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B21F6" w14:textId="27C60C0D" w:rsidR="00F04554" w:rsidRPr="00F04554" w:rsidRDefault="00497814" w:rsidP="00F04554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</w:t>
      </w:r>
      <w:r w:rsidR="00433B1A" w:rsidRPr="00B900F2">
        <w:rPr>
          <w:rFonts w:ascii="Times New Roman" w:hAnsi="Times New Roman" w:cs="Times New Roman"/>
          <w:b/>
        </w:rPr>
        <w:t xml:space="preserve">Table 1 </w:t>
      </w:r>
      <w:r w:rsidR="00766639" w:rsidRPr="00B900F2">
        <w:rPr>
          <w:rFonts w:ascii="Times New Roman" w:hAnsi="Times New Roman" w:cs="Times New Roman"/>
        </w:rPr>
        <w:t>Basic characteristics and incidence of PHT of the typical studies</w:t>
      </w:r>
      <w:r w:rsidR="00F04554">
        <w:rPr>
          <w:rFonts w:ascii="Times New Roman" w:hAnsi="Times New Roman" w:cs="Times New Roman" w:hint="eastAsia"/>
        </w:rPr>
        <w:t>.</w:t>
      </w:r>
      <w:r w:rsidR="00F04554">
        <w:rPr>
          <w:rFonts w:ascii="Times New Roman" w:hAnsi="Times New Roman" w:cs="Times New Roman"/>
        </w:rPr>
        <w:t xml:space="preserve"> </w:t>
      </w:r>
      <w:r w:rsidR="00F04554" w:rsidRPr="00F04554">
        <w:rPr>
          <w:rFonts w:ascii="Times New Roman" w:hAnsi="Times New Roman" w:cs="Times New Roman"/>
        </w:rPr>
        <w:t xml:space="preserve">PHT: prolonged hematological toxicity, R/R: relapsed or refractory, ALL: acute lymphoblastic leukemia, DLBCL: diffuse large B-cell lymphoma, MM: multiple myeloma, LBCL: large B-cell lymphoma, HL: </w:t>
      </w:r>
      <w:proofErr w:type="spellStart"/>
      <w:r w:rsidR="00F04554" w:rsidRPr="00F04554">
        <w:rPr>
          <w:rFonts w:ascii="Times New Roman" w:hAnsi="Times New Roman" w:cs="Times New Roman"/>
        </w:rPr>
        <w:t>hodgkin</w:t>
      </w:r>
      <w:proofErr w:type="spellEnd"/>
      <w:r w:rsidR="00F04554" w:rsidRPr="00F04554">
        <w:rPr>
          <w:rFonts w:ascii="Times New Roman" w:hAnsi="Times New Roman" w:cs="Times New Roman"/>
        </w:rPr>
        <w:t xml:space="preserve"> lymphoma, NHL: non-</w:t>
      </w:r>
      <w:proofErr w:type="spellStart"/>
      <w:r w:rsidR="00F04554" w:rsidRPr="00F04554">
        <w:rPr>
          <w:rFonts w:ascii="Times New Roman" w:hAnsi="Times New Roman" w:cs="Times New Roman"/>
        </w:rPr>
        <w:t>hodgkin</w:t>
      </w:r>
      <w:proofErr w:type="spellEnd"/>
      <w:r w:rsidR="00F04554" w:rsidRPr="00F04554">
        <w:rPr>
          <w:rFonts w:ascii="Times New Roman" w:hAnsi="Times New Roman" w:cs="Times New Roman"/>
        </w:rPr>
        <w:t xml:space="preserve"> lymphoma, ANC: absolute neutrophil count, PLT: platelet, B-cell maturation antigen (BCMA), </w:t>
      </w:r>
      <w:proofErr w:type="spellStart"/>
      <w:r w:rsidR="00F04554" w:rsidRPr="00F04554">
        <w:rPr>
          <w:rFonts w:ascii="Times New Roman" w:hAnsi="Times New Roman" w:cs="Times New Roman"/>
        </w:rPr>
        <w:t>axi-cel</w:t>
      </w:r>
      <w:proofErr w:type="spellEnd"/>
      <w:r w:rsidR="00F04554" w:rsidRPr="00F04554">
        <w:rPr>
          <w:rFonts w:ascii="Times New Roman" w:hAnsi="Times New Roman" w:cs="Times New Roman"/>
        </w:rPr>
        <w:t xml:space="preserve">: </w:t>
      </w:r>
      <w:proofErr w:type="spellStart"/>
      <w:r w:rsidR="00F04554" w:rsidRPr="00F04554">
        <w:rPr>
          <w:rFonts w:ascii="Times New Roman" w:hAnsi="Times New Roman" w:cs="Times New Roman"/>
        </w:rPr>
        <w:t>axicabtagene</w:t>
      </w:r>
      <w:proofErr w:type="spellEnd"/>
      <w:r w:rsidR="00F04554" w:rsidRPr="00F04554">
        <w:rPr>
          <w:rFonts w:ascii="Times New Roman" w:hAnsi="Times New Roman" w:cs="Times New Roman"/>
        </w:rPr>
        <w:t xml:space="preserve"> </w:t>
      </w:r>
      <w:proofErr w:type="spellStart"/>
      <w:r w:rsidR="00F04554" w:rsidRPr="00F04554">
        <w:rPr>
          <w:rFonts w:ascii="Times New Roman" w:hAnsi="Times New Roman" w:cs="Times New Roman"/>
        </w:rPr>
        <w:t>ciloleucel</w:t>
      </w:r>
      <w:proofErr w:type="spellEnd"/>
      <w:r w:rsidR="00F04554" w:rsidRPr="00F04554">
        <w:rPr>
          <w:rFonts w:ascii="Times New Roman" w:hAnsi="Times New Roman" w:cs="Times New Roman"/>
        </w:rPr>
        <w:t>, ide-</w:t>
      </w:r>
      <w:proofErr w:type="spellStart"/>
      <w:r w:rsidR="00F04554" w:rsidRPr="00F04554">
        <w:rPr>
          <w:rFonts w:ascii="Times New Roman" w:hAnsi="Times New Roman" w:cs="Times New Roman"/>
        </w:rPr>
        <w:t>cel</w:t>
      </w:r>
      <w:proofErr w:type="spellEnd"/>
      <w:r w:rsidR="00F04554" w:rsidRPr="00F04554">
        <w:rPr>
          <w:rFonts w:ascii="Times New Roman" w:hAnsi="Times New Roman" w:cs="Times New Roman"/>
        </w:rPr>
        <w:t xml:space="preserve">: </w:t>
      </w:r>
      <w:proofErr w:type="spellStart"/>
      <w:r w:rsidR="00F04554" w:rsidRPr="00F04554">
        <w:rPr>
          <w:rFonts w:ascii="Times New Roman" w:hAnsi="Times New Roman" w:cs="Times New Roman"/>
        </w:rPr>
        <w:t>idecabtagene</w:t>
      </w:r>
      <w:proofErr w:type="spellEnd"/>
      <w:r w:rsidR="00F04554" w:rsidRPr="00F04554">
        <w:rPr>
          <w:rFonts w:ascii="Times New Roman" w:hAnsi="Times New Roman" w:cs="Times New Roman"/>
        </w:rPr>
        <w:t xml:space="preserve"> </w:t>
      </w:r>
      <w:proofErr w:type="spellStart"/>
      <w:r w:rsidR="00F04554" w:rsidRPr="00F04554">
        <w:rPr>
          <w:rFonts w:ascii="Times New Roman" w:hAnsi="Times New Roman" w:cs="Times New Roman"/>
        </w:rPr>
        <w:t>vicleucel</w:t>
      </w:r>
      <w:proofErr w:type="spellEnd"/>
      <w:r w:rsidR="00F04554" w:rsidRPr="00F04554">
        <w:rPr>
          <w:rFonts w:ascii="Times New Roman" w:hAnsi="Times New Roman" w:cs="Times New Roman"/>
        </w:rPr>
        <w:t xml:space="preserve">, </w:t>
      </w:r>
      <w:proofErr w:type="spellStart"/>
      <w:r w:rsidR="00F04554" w:rsidRPr="00F04554">
        <w:rPr>
          <w:rFonts w:ascii="Times New Roman" w:hAnsi="Times New Roman" w:cs="Times New Roman"/>
        </w:rPr>
        <w:t>liso-cel</w:t>
      </w:r>
      <w:proofErr w:type="spellEnd"/>
      <w:r w:rsidR="00F04554" w:rsidRPr="00F04554">
        <w:rPr>
          <w:rFonts w:ascii="Times New Roman" w:hAnsi="Times New Roman" w:cs="Times New Roman"/>
        </w:rPr>
        <w:t xml:space="preserve">: </w:t>
      </w:r>
      <w:proofErr w:type="spellStart"/>
      <w:r w:rsidR="00F04554" w:rsidRPr="00F04554">
        <w:rPr>
          <w:rFonts w:ascii="Times New Roman" w:hAnsi="Times New Roman" w:cs="Times New Roman"/>
        </w:rPr>
        <w:t>lisocabtagene</w:t>
      </w:r>
      <w:proofErr w:type="spellEnd"/>
      <w:r w:rsidR="00F04554" w:rsidRPr="00F04554">
        <w:rPr>
          <w:rFonts w:ascii="Times New Roman" w:hAnsi="Times New Roman" w:cs="Times New Roman"/>
        </w:rPr>
        <w:t xml:space="preserve"> </w:t>
      </w:r>
      <w:proofErr w:type="spellStart"/>
      <w:r w:rsidR="00F04554" w:rsidRPr="00F04554">
        <w:rPr>
          <w:rFonts w:ascii="Times New Roman" w:hAnsi="Times New Roman" w:cs="Times New Roman"/>
        </w:rPr>
        <w:t>maraleucel</w:t>
      </w:r>
      <w:proofErr w:type="spellEnd"/>
      <w:r w:rsidR="00F04554" w:rsidRPr="00F04554">
        <w:rPr>
          <w:rFonts w:ascii="Times New Roman" w:hAnsi="Times New Roman" w:cs="Times New Roman"/>
        </w:rPr>
        <w:t>.</w:t>
      </w:r>
    </w:p>
    <w:p w14:paraId="6E92C6CA" w14:textId="77777777" w:rsidR="00F04554" w:rsidRPr="00F04554" w:rsidRDefault="00F04554" w:rsidP="00F04554">
      <w:pPr>
        <w:rPr>
          <w:rFonts w:ascii="Times New Roman" w:hAnsi="Times New Roman" w:cs="Times New Roman"/>
        </w:rPr>
      </w:pPr>
      <w:proofErr w:type="gramStart"/>
      <w:r w:rsidRPr="00F04554">
        <w:rPr>
          <w:rFonts w:ascii="Times New Roman" w:hAnsi="Times New Roman" w:cs="Times New Roman"/>
        </w:rPr>
        <w:t>a</w:t>
      </w:r>
      <w:proofErr w:type="gramEnd"/>
      <w:r w:rsidRPr="00F04554">
        <w:rPr>
          <w:rFonts w:ascii="Times New Roman" w:hAnsi="Times New Roman" w:cs="Times New Roman"/>
        </w:rPr>
        <w:t>: hematologic toxicity was analyzed in 29 responding patients</w:t>
      </w:r>
    </w:p>
    <w:p w14:paraId="0FE11DDC" w14:textId="77777777" w:rsidR="00F04554" w:rsidRPr="00F04554" w:rsidRDefault="00F04554" w:rsidP="00F04554">
      <w:pPr>
        <w:rPr>
          <w:rFonts w:ascii="Times New Roman" w:hAnsi="Times New Roman" w:cs="Times New Roman"/>
        </w:rPr>
      </w:pPr>
      <w:r w:rsidRPr="00F04554">
        <w:rPr>
          <w:rFonts w:ascii="Times New Roman" w:hAnsi="Times New Roman" w:cs="Times New Roman"/>
        </w:rPr>
        <w:t>b: all the included achieved CR at Day 28</w:t>
      </w:r>
    </w:p>
    <w:p w14:paraId="4A4338BE" w14:textId="77777777" w:rsidR="00F04554" w:rsidRPr="00F04554" w:rsidRDefault="00F04554" w:rsidP="00F04554">
      <w:pPr>
        <w:rPr>
          <w:rFonts w:ascii="Times New Roman" w:hAnsi="Times New Roman" w:cs="Times New Roman"/>
        </w:rPr>
      </w:pPr>
      <w:r w:rsidRPr="00F04554">
        <w:rPr>
          <w:rFonts w:ascii="Times New Roman" w:hAnsi="Times New Roman" w:cs="Times New Roman"/>
        </w:rPr>
        <w:t>c: data were missing [neutropenia (n=3), anemia (n=2), thrombocytopenia (n=2)]</w:t>
      </w:r>
    </w:p>
    <w:p w14:paraId="0FE4B73B" w14:textId="77777777" w:rsidR="00F04554" w:rsidRPr="00F04554" w:rsidRDefault="00F04554" w:rsidP="00F04554">
      <w:pPr>
        <w:rPr>
          <w:rFonts w:ascii="Times New Roman" w:hAnsi="Times New Roman" w:cs="Times New Roman"/>
        </w:rPr>
      </w:pPr>
      <w:proofErr w:type="gramStart"/>
      <w:r w:rsidRPr="00F04554">
        <w:rPr>
          <w:rFonts w:ascii="Times New Roman" w:hAnsi="Times New Roman" w:cs="Times New Roman"/>
        </w:rPr>
        <w:t>d</w:t>
      </w:r>
      <w:proofErr w:type="gramEnd"/>
      <w:r w:rsidRPr="00F04554">
        <w:rPr>
          <w:rFonts w:ascii="Times New Roman" w:hAnsi="Times New Roman" w:cs="Times New Roman"/>
        </w:rPr>
        <w:t>: hematologic toxicity was analyzed in 19 patients with ongoing CR and no diagnosis of MDS</w:t>
      </w:r>
    </w:p>
    <w:p w14:paraId="41488D5D" w14:textId="5455FC9E" w:rsidR="00F04554" w:rsidRDefault="00F04554" w:rsidP="00F04554">
      <w:pPr>
        <w:rPr>
          <w:rFonts w:ascii="Times New Roman" w:hAnsi="Times New Roman" w:cs="Times New Roman"/>
        </w:rPr>
      </w:pPr>
      <w:r w:rsidRPr="00F04554">
        <w:rPr>
          <w:rFonts w:ascii="Times New Roman" w:hAnsi="Times New Roman" w:cs="Times New Roman"/>
        </w:rPr>
        <w:t>e: patients were no longer included in analysis if receiving subsequent treatment, second CAR-T cell infusion and withdraw from the study. A total of 157, 34, 8, 8 and 9 were included in hematologic toxicity analysis at day 28, 60, 90, 120 and 180, respectively</w:t>
      </w:r>
    </w:p>
    <w:p w14:paraId="4B9D0502" w14:textId="77777777" w:rsidR="006429E4" w:rsidRPr="00B900F2" w:rsidRDefault="006429E4" w:rsidP="00F04554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3"/>
        <w:gridCol w:w="2160"/>
        <w:gridCol w:w="1759"/>
        <w:gridCol w:w="1219"/>
        <w:gridCol w:w="1289"/>
        <w:gridCol w:w="1416"/>
        <w:gridCol w:w="1358"/>
        <w:gridCol w:w="1663"/>
        <w:gridCol w:w="1647"/>
      </w:tblGrid>
      <w:tr w:rsidR="000E0ABD" w:rsidRPr="00B900F2" w14:paraId="076EBF5E" w14:textId="77777777" w:rsidTr="002411DB">
        <w:tc>
          <w:tcPr>
            <w:tcW w:w="820" w:type="pct"/>
          </w:tcPr>
          <w:p w14:paraId="4EEA8E7D" w14:textId="77777777" w:rsidR="00C14B29" w:rsidRPr="00B900F2" w:rsidRDefault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Study</w:t>
            </w:r>
            <w:r w:rsidR="00A5697C" w:rsidRPr="00B900F2">
              <w:rPr>
                <w:rFonts w:ascii="Times New Roman" w:hAnsi="Times New Roman" w:cs="Times New Roman"/>
              </w:rPr>
              <w:t xml:space="preserve"> </w:t>
            </w:r>
            <w:r w:rsidR="00F6335B" w:rsidRPr="00B900F2">
              <w:rPr>
                <w:rFonts w:ascii="Times New Roman" w:hAnsi="Times New Roman" w:cs="Times New Roman"/>
              </w:rPr>
              <w:t>(</w:t>
            </w:r>
            <w:r w:rsidR="00A5697C" w:rsidRPr="00B900F2">
              <w:rPr>
                <w:rFonts w:ascii="Times New Roman" w:hAnsi="Times New Roman" w:cs="Times New Roman"/>
              </w:rPr>
              <w:t>and DOI</w:t>
            </w:r>
            <w:r w:rsidR="00F6335B" w:rsidRPr="00B90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4" w:type="pct"/>
          </w:tcPr>
          <w:p w14:paraId="17692F13" w14:textId="77777777" w:rsidR="00C14B29" w:rsidRPr="00B900F2" w:rsidRDefault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T</w:t>
            </w:r>
            <w:r w:rsidRPr="00B900F2">
              <w:rPr>
                <w:rFonts w:ascii="Times New Roman" w:hAnsi="Times New Roman" w:cs="Times New Roman"/>
              </w:rPr>
              <w:t>rial sequence</w:t>
            </w:r>
          </w:p>
        </w:tc>
        <w:tc>
          <w:tcPr>
            <w:tcW w:w="456" w:type="pct"/>
          </w:tcPr>
          <w:p w14:paraId="393FA154" w14:textId="77777777" w:rsidR="00C14B29" w:rsidRPr="00B900F2" w:rsidRDefault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Phase or study design</w:t>
            </w:r>
          </w:p>
        </w:tc>
        <w:tc>
          <w:tcPr>
            <w:tcW w:w="440" w:type="pct"/>
          </w:tcPr>
          <w:p w14:paraId="591CDA8C" w14:textId="77777777" w:rsidR="00C14B29" w:rsidRPr="00B900F2" w:rsidRDefault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433" w:type="pct"/>
          </w:tcPr>
          <w:p w14:paraId="42F90E31" w14:textId="77777777" w:rsidR="00C14B29" w:rsidRPr="00B900F2" w:rsidRDefault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483" w:type="pct"/>
          </w:tcPr>
          <w:p w14:paraId="67A245C4" w14:textId="77777777" w:rsidR="00C14B29" w:rsidRPr="00B900F2" w:rsidRDefault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T</w:t>
            </w:r>
            <w:r w:rsidRPr="00B900F2">
              <w:rPr>
                <w:rFonts w:ascii="Times New Roman" w:hAnsi="Times New Roman" w:cs="Times New Roman"/>
              </w:rPr>
              <w:t>arget</w:t>
            </w:r>
          </w:p>
        </w:tc>
        <w:tc>
          <w:tcPr>
            <w:tcW w:w="491" w:type="pct"/>
          </w:tcPr>
          <w:p w14:paraId="575B537B" w14:textId="77777777" w:rsidR="00C14B29" w:rsidRPr="00B900F2" w:rsidRDefault="00C14B29" w:rsidP="006A1381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ostimulatory domain</w:t>
            </w:r>
          </w:p>
        </w:tc>
        <w:tc>
          <w:tcPr>
            <w:tcW w:w="628" w:type="pct"/>
          </w:tcPr>
          <w:p w14:paraId="659E895F" w14:textId="77777777" w:rsidR="00C14B29" w:rsidRPr="00B900F2" w:rsidRDefault="00C14B29" w:rsidP="006A1381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D</w:t>
            </w:r>
            <w:r w:rsidRPr="00B900F2">
              <w:rPr>
                <w:rFonts w:ascii="Times New Roman" w:hAnsi="Times New Roman" w:cs="Times New Roman"/>
              </w:rPr>
              <w:t>efinition of PHT</w:t>
            </w:r>
          </w:p>
        </w:tc>
        <w:tc>
          <w:tcPr>
            <w:tcW w:w="595" w:type="pct"/>
          </w:tcPr>
          <w:p w14:paraId="0E08ECBD" w14:textId="77777777" w:rsidR="00C14B29" w:rsidRPr="00B900F2" w:rsidRDefault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I</w:t>
            </w:r>
            <w:r w:rsidRPr="00B900F2">
              <w:rPr>
                <w:rFonts w:ascii="Times New Roman" w:hAnsi="Times New Roman" w:cs="Times New Roman"/>
              </w:rPr>
              <w:t>ncidence of PHT</w:t>
            </w:r>
          </w:p>
        </w:tc>
      </w:tr>
      <w:tr w:rsidR="000E0ABD" w:rsidRPr="00B900F2" w14:paraId="6AA8648E" w14:textId="77777777" w:rsidTr="002411DB">
        <w:tc>
          <w:tcPr>
            <w:tcW w:w="820" w:type="pct"/>
          </w:tcPr>
          <w:p w14:paraId="3EB02F2C" w14:textId="77777777" w:rsidR="00C14B29" w:rsidRPr="00B900F2" w:rsidRDefault="00C14B29" w:rsidP="00A4081A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Fried 2019</w:t>
            </w:r>
          </w:p>
          <w:p w14:paraId="2FD3C6C8" w14:textId="77777777" w:rsidR="00C14B29" w:rsidRPr="00B900F2" w:rsidRDefault="00C14B29" w:rsidP="00127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6A7DC19E" w14:textId="77777777" w:rsidR="00C14B29" w:rsidRPr="00B900F2" w:rsidRDefault="00C14B29" w:rsidP="00A4081A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</w:t>
            </w:r>
            <w:r w:rsidR="00B93096" w:rsidRPr="00B900F2">
              <w:rPr>
                <w:rFonts w:ascii="Times New Roman" w:hAnsi="Times New Roman" w:cs="Times New Roman"/>
              </w:rPr>
              <w:t>#</w:t>
            </w:r>
            <w:r w:rsidRPr="00B900F2">
              <w:rPr>
                <w:rFonts w:ascii="Times New Roman" w:hAnsi="Times New Roman" w:cs="Times New Roman"/>
              </w:rPr>
              <w:t>02772198</w:t>
            </w:r>
          </w:p>
        </w:tc>
        <w:tc>
          <w:tcPr>
            <w:tcW w:w="456" w:type="pct"/>
          </w:tcPr>
          <w:p w14:paraId="7579B7DE" w14:textId="77777777" w:rsidR="00C14B29" w:rsidRPr="00B900F2" w:rsidRDefault="00C14B29" w:rsidP="00A4081A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b/2</w:t>
            </w:r>
          </w:p>
        </w:tc>
        <w:tc>
          <w:tcPr>
            <w:tcW w:w="440" w:type="pct"/>
          </w:tcPr>
          <w:p w14:paraId="598FA7F3" w14:textId="77777777" w:rsidR="00C14B29" w:rsidRPr="00B900F2" w:rsidRDefault="00C14B29" w:rsidP="007177B2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B-</w:t>
            </w:r>
            <w:r w:rsidRPr="00B900F2">
              <w:rPr>
                <w:rFonts w:ascii="Times New Roman" w:hAnsi="Times New Roman" w:cs="Times New Roman" w:hint="eastAsia"/>
              </w:rPr>
              <w:t>cell</w:t>
            </w:r>
            <w:r w:rsidRPr="00B900F2">
              <w:rPr>
                <w:rFonts w:ascii="Times New Roman" w:hAnsi="Times New Roman" w:cs="Times New Roman"/>
              </w:rPr>
              <w:t xml:space="preserve"> ALL and NHL</w:t>
            </w:r>
          </w:p>
        </w:tc>
        <w:tc>
          <w:tcPr>
            <w:tcW w:w="433" w:type="pct"/>
          </w:tcPr>
          <w:p w14:paraId="772AE91E" w14:textId="77777777" w:rsidR="00C14B29" w:rsidRPr="00B900F2" w:rsidRDefault="00C14B29" w:rsidP="00A4081A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35</w:t>
            </w:r>
            <w:r w:rsidR="00DB385D" w:rsidRPr="00B900F2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443E2DEB" w14:textId="77777777" w:rsidR="00C14B29" w:rsidRPr="00B900F2" w:rsidRDefault="00C14B29" w:rsidP="00130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20745A54" w14:textId="77777777" w:rsidR="00C14B29" w:rsidRPr="00B900F2" w:rsidRDefault="00C14B29" w:rsidP="00A4081A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2ABA06B5" w14:textId="77777777" w:rsidR="00C14B29" w:rsidRPr="00B900F2" w:rsidRDefault="00C14B29" w:rsidP="00A4081A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628" w:type="pct"/>
          </w:tcPr>
          <w:p w14:paraId="3DA01E74" w14:textId="77777777" w:rsidR="00C14B29" w:rsidRPr="00B900F2" w:rsidRDefault="00C14B29" w:rsidP="00A4081A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N</w:t>
            </w:r>
            <w:r w:rsidRPr="00B900F2">
              <w:rPr>
                <w:rFonts w:ascii="Times New Roman" w:hAnsi="Times New Roman" w:cs="Times New Roman"/>
              </w:rPr>
              <w:t>eutropenia, anemia or thrombocytopenia on day 21, severe neutropenia was defined as ANC&lt;0.5</w:t>
            </w:r>
            <w:r w:rsidRPr="00B900F2">
              <w:rPr>
                <w:rFonts w:ascii="Times New Roman" w:hAnsi="Times New Roman" w:cs="Times New Roman"/>
              </w:rPr>
              <w:sym w:font="Symbol" w:char="F0B4"/>
            </w:r>
            <w:r w:rsidRPr="00B900F2">
              <w:rPr>
                <w:rFonts w:ascii="Times New Roman" w:hAnsi="Times New Roman" w:cs="Times New Roman"/>
              </w:rPr>
              <w:t>10</w:t>
            </w:r>
            <w:r w:rsidRPr="00B900F2">
              <w:rPr>
                <w:rFonts w:ascii="Times New Roman" w:hAnsi="Times New Roman" w:cs="Times New Roman"/>
                <w:vertAlign w:val="superscript"/>
              </w:rPr>
              <w:t>9</w:t>
            </w:r>
            <w:r w:rsidRPr="00B900F2">
              <w:rPr>
                <w:rFonts w:ascii="Times New Roman" w:hAnsi="Times New Roman" w:cs="Times New Roman"/>
              </w:rPr>
              <w:t>/L, severe thrombocytopenia was defined as PLT&lt;50</w:t>
            </w:r>
            <w:r w:rsidRPr="00B900F2">
              <w:rPr>
                <w:rFonts w:ascii="Times New Roman" w:hAnsi="Times New Roman" w:cs="Times New Roman"/>
              </w:rPr>
              <w:sym w:font="Symbol" w:char="F0B4"/>
            </w:r>
            <w:r w:rsidRPr="00B900F2">
              <w:rPr>
                <w:rFonts w:ascii="Times New Roman" w:hAnsi="Times New Roman" w:cs="Times New Roman"/>
              </w:rPr>
              <w:t>10</w:t>
            </w:r>
            <w:r w:rsidRPr="00B900F2">
              <w:rPr>
                <w:rFonts w:ascii="Times New Roman" w:hAnsi="Times New Roman" w:cs="Times New Roman"/>
                <w:vertAlign w:val="superscript"/>
              </w:rPr>
              <w:t>9</w:t>
            </w:r>
            <w:r w:rsidRPr="00B900F2">
              <w:rPr>
                <w:rFonts w:ascii="Times New Roman" w:hAnsi="Times New Roman" w:cs="Times New Roman"/>
              </w:rPr>
              <w:t xml:space="preserve">/L, severe anemia </w:t>
            </w:r>
            <w:r w:rsidRPr="00B900F2">
              <w:rPr>
                <w:rFonts w:ascii="Times New Roman" w:hAnsi="Times New Roman" w:cs="Times New Roman"/>
              </w:rPr>
              <w:lastRenderedPageBreak/>
              <w:t>was defined as anemia required red blood cells infusion</w:t>
            </w:r>
          </w:p>
        </w:tc>
        <w:tc>
          <w:tcPr>
            <w:tcW w:w="595" w:type="pct"/>
          </w:tcPr>
          <w:p w14:paraId="42BD13AB" w14:textId="77777777" w:rsidR="00C14B29" w:rsidRPr="00B900F2" w:rsidRDefault="00C14B29" w:rsidP="00A4081A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9</w:t>
            </w:r>
            <w:r w:rsidRPr="00B900F2">
              <w:rPr>
                <w:rFonts w:ascii="Times New Roman" w:hAnsi="Times New Roman" w:cs="Times New Roman"/>
              </w:rPr>
              <w:t xml:space="preserve">3% (27/29) of patients developed PHT while 38% (11/29) for severe PHT; 76% (22/29) for neutropenia and severe in 10 (34%), 76% (22/29) for thrombocytopenia and severe in </w:t>
            </w:r>
            <w:r w:rsidRPr="00B900F2">
              <w:rPr>
                <w:rFonts w:ascii="Times New Roman" w:hAnsi="Times New Roman" w:cs="Times New Roman"/>
              </w:rPr>
              <w:lastRenderedPageBreak/>
              <w:t>6 (21%), 17% (5/29) patients required RBC transfusion</w:t>
            </w:r>
          </w:p>
        </w:tc>
      </w:tr>
      <w:tr w:rsidR="000E0ABD" w:rsidRPr="00B900F2" w14:paraId="7DD63328" w14:textId="77777777" w:rsidTr="002411DB">
        <w:tc>
          <w:tcPr>
            <w:tcW w:w="820" w:type="pct"/>
          </w:tcPr>
          <w:p w14:paraId="592688D5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L</w:t>
            </w:r>
            <w:r w:rsidRPr="00B900F2">
              <w:rPr>
                <w:rFonts w:ascii="Times New Roman" w:hAnsi="Times New Roman" w:cs="Times New Roman"/>
              </w:rPr>
              <w:t>i 2022</w:t>
            </w:r>
          </w:p>
          <w:p w14:paraId="08485A24" w14:textId="2C21E6FC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5AB6D33F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hiCTR-OIC-17011272</w:t>
            </w:r>
          </w:p>
        </w:tc>
        <w:tc>
          <w:tcPr>
            <w:tcW w:w="456" w:type="pct"/>
          </w:tcPr>
          <w:p w14:paraId="32D2EC42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/2</w:t>
            </w:r>
          </w:p>
          <w:p w14:paraId="60BE67AE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</w:tcPr>
          <w:p w14:paraId="039C77E6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MM</w:t>
            </w:r>
          </w:p>
        </w:tc>
        <w:tc>
          <w:tcPr>
            <w:tcW w:w="433" w:type="pct"/>
          </w:tcPr>
          <w:p w14:paraId="24B0656F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5</w:t>
            </w:r>
            <w:r w:rsidRPr="00B900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3" w:type="pct"/>
          </w:tcPr>
          <w:p w14:paraId="1E30139D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B</w:t>
            </w:r>
            <w:r w:rsidRPr="00B900F2">
              <w:rPr>
                <w:rFonts w:ascii="Times New Roman" w:hAnsi="Times New Roman" w:cs="Times New Roman"/>
              </w:rPr>
              <w:t>CMA+CD19</w:t>
            </w:r>
          </w:p>
        </w:tc>
        <w:tc>
          <w:tcPr>
            <w:tcW w:w="491" w:type="pct"/>
          </w:tcPr>
          <w:p w14:paraId="356D4208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3B8AF823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Severe neutropenia (</w:t>
            </w:r>
            <w:r w:rsidRPr="00B900F2">
              <w:rPr>
                <w:rFonts w:ascii="Times New Roman" w:hAnsi="Times New Roman" w:cs="Times New Roman" w:hint="eastAsia"/>
              </w:rPr>
              <w:t>A</w:t>
            </w:r>
            <w:r w:rsidRPr="00B900F2">
              <w:rPr>
                <w:rFonts w:ascii="Times New Roman" w:hAnsi="Times New Roman" w:cs="Times New Roman"/>
              </w:rPr>
              <w:t>NC&lt;0.5</w:t>
            </w:r>
            <w:r w:rsidRPr="00B900F2">
              <w:rPr>
                <w:rFonts w:ascii="Times New Roman" w:hAnsi="Times New Roman" w:cs="Times New Roman"/>
              </w:rPr>
              <w:sym w:font="Symbol" w:char="F0B4"/>
            </w:r>
            <w:r w:rsidRPr="00B900F2">
              <w:rPr>
                <w:rFonts w:ascii="Times New Roman" w:hAnsi="Times New Roman" w:cs="Times New Roman"/>
              </w:rPr>
              <w:t>10</w:t>
            </w:r>
            <w:r w:rsidRPr="00B900F2">
              <w:rPr>
                <w:rFonts w:ascii="Times New Roman" w:hAnsi="Times New Roman" w:cs="Times New Roman"/>
                <w:vertAlign w:val="superscript"/>
              </w:rPr>
              <w:t>9</w:t>
            </w:r>
            <w:r w:rsidRPr="00B900F2">
              <w:rPr>
                <w:rFonts w:ascii="Times New Roman" w:hAnsi="Times New Roman" w:cs="Times New Roman"/>
              </w:rPr>
              <w:t>/L), severe anemia (HB&lt;60 g</w:t>
            </w:r>
            <w:r w:rsidRPr="00B900F2">
              <w:rPr>
                <w:rFonts w:ascii="Times New Roman" w:hAnsi="Times New Roman" w:cs="Times New Roman" w:hint="eastAsia"/>
              </w:rPr>
              <w:t>/</w:t>
            </w:r>
            <w:r w:rsidRPr="00B900F2">
              <w:rPr>
                <w:rFonts w:ascii="Times New Roman" w:hAnsi="Times New Roman" w:cs="Times New Roman"/>
              </w:rPr>
              <w:t>L), or severe thrombocytopenia (PLT&lt;20</w:t>
            </w:r>
            <w:r w:rsidRPr="00B900F2">
              <w:rPr>
                <w:rFonts w:ascii="Times New Roman" w:hAnsi="Times New Roman" w:cs="Times New Roman"/>
              </w:rPr>
              <w:sym w:font="Symbol" w:char="F0B4"/>
            </w:r>
            <w:r w:rsidRPr="00B900F2">
              <w:rPr>
                <w:rFonts w:ascii="Times New Roman" w:hAnsi="Times New Roman" w:cs="Times New Roman"/>
              </w:rPr>
              <w:t>10</w:t>
            </w:r>
            <w:r w:rsidRPr="00B900F2">
              <w:rPr>
                <w:rFonts w:ascii="Times New Roman" w:hAnsi="Times New Roman" w:cs="Times New Roman"/>
                <w:vertAlign w:val="superscript"/>
              </w:rPr>
              <w:t>9</w:t>
            </w:r>
            <w:r w:rsidRPr="00B900F2">
              <w:rPr>
                <w:rFonts w:ascii="Times New Roman" w:hAnsi="Times New Roman" w:cs="Times New Roman"/>
              </w:rPr>
              <w:t>/L) on day 28 post-infusion</w:t>
            </w:r>
          </w:p>
        </w:tc>
        <w:tc>
          <w:tcPr>
            <w:tcW w:w="595" w:type="pct"/>
          </w:tcPr>
          <w:p w14:paraId="5D5E1847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5</w:t>
            </w:r>
            <w:r w:rsidRPr="00B900F2">
              <w:rPr>
                <w:rFonts w:ascii="Times New Roman" w:hAnsi="Times New Roman" w:cs="Times New Roman"/>
              </w:rPr>
              <w:t>2% (28/54) of patients developed PHT; 46% for severe neutropenia, 30% for severe anemia and 31% for severe thrombocytopenia</w:t>
            </w:r>
          </w:p>
        </w:tc>
      </w:tr>
      <w:tr w:rsidR="000E0ABD" w:rsidRPr="00B900F2" w14:paraId="3516055D" w14:textId="77777777" w:rsidTr="002411DB">
        <w:tc>
          <w:tcPr>
            <w:tcW w:w="820" w:type="pct"/>
          </w:tcPr>
          <w:p w14:paraId="1D757DCB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W</w:t>
            </w:r>
            <w:r w:rsidRPr="00B900F2">
              <w:rPr>
                <w:rFonts w:ascii="Times New Roman" w:hAnsi="Times New Roman" w:cs="Times New Roman"/>
              </w:rPr>
              <w:t>ang 2023</w:t>
            </w:r>
          </w:p>
          <w:p w14:paraId="04F560F3" w14:textId="2BA71E4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5494ECAB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hiCTR-ONN-16009862</w:t>
            </w:r>
          </w:p>
          <w:p w14:paraId="70484445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hiCTR1800015164</w:t>
            </w:r>
          </w:p>
        </w:tc>
        <w:tc>
          <w:tcPr>
            <w:tcW w:w="456" w:type="pct"/>
          </w:tcPr>
          <w:p w14:paraId="1F6FF757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retrospective study</w:t>
            </w:r>
          </w:p>
        </w:tc>
        <w:tc>
          <w:tcPr>
            <w:tcW w:w="440" w:type="pct"/>
          </w:tcPr>
          <w:p w14:paraId="25708A37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B-ALL</w:t>
            </w:r>
          </w:p>
        </w:tc>
        <w:tc>
          <w:tcPr>
            <w:tcW w:w="433" w:type="pct"/>
          </w:tcPr>
          <w:p w14:paraId="69733000" w14:textId="7F20C9EA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09</w:t>
            </w:r>
            <w:r w:rsidR="00127455" w:rsidRPr="00B05264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03056FE8" w14:textId="56D52D6C" w:rsidR="00424636" w:rsidRPr="00B900F2" w:rsidRDefault="00424636" w:rsidP="00C1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02A2CD15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3AA26224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628" w:type="pct"/>
          </w:tcPr>
          <w:p w14:paraId="029BE2CF" w14:textId="77777777" w:rsidR="00C14B29" w:rsidRPr="00B900F2" w:rsidRDefault="00FC1405" w:rsidP="006450C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Any grade n</w:t>
            </w:r>
            <w:r w:rsidR="00C14B29" w:rsidRPr="00B900F2">
              <w:rPr>
                <w:rFonts w:ascii="Times New Roman" w:hAnsi="Times New Roman" w:cs="Times New Roman"/>
              </w:rPr>
              <w:t>eutropenia, anemia or thrombocytopenia on day 28</w:t>
            </w:r>
          </w:p>
        </w:tc>
        <w:tc>
          <w:tcPr>
            <w:tcW w:w="595" w:type="pct"/>
          </w:tcPr>
          <w:p w14:paraId="3158C1F8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7</w:t>
            </w:r>
            <w:r w:rsidRPr="00B900F2">
              <w:rPr>
                <w:rFonts w:ascii="Times New Roman" w:hAnsi="Times New Roman" w:cs="Times New Roman"/>
              </w:rPr>
              <w:t>8.9% (86/109) of patients developed PHT</w:t>
            </w:r>
          </w:p>
        </w:tc>
      </w:tr>
      <w:tr w:rsidR="00C13B0F" w:rsidRPr="00B900F2" w14:paraId="6E80F7DA" w14:textId="77777777" w:rsidTr="002411DB">
        <w:tc>
          <w:tcPr>
            <w:tcW w:w="820" w:type="pct"/>
          </w:tcPr>
          <w:p w14:paraId="28D88918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Schuster 2019</w:t>
            </w:r>
          </w:p>
          <w:p w14:paraId="03114A16" w14:textId="454148C5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4953F147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445248</w:t>
            </w:r>
          </w:p>
        </w:tc>
        <w:tc>
          <w:tcPr>
            <w:tcW w:w="456" w:type="pct"/>
          </w:tcPr>
          <w:p w14:paraId="345C0EFB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  <w:r w:rsidRPr="00B900F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40" w:type="pct"/>
          </w:tcPr>
          <w:p w14:paraId="4AB78A06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DLBCL</w:t>
            </w:r>
          </w:p>
        </w:tc>
        <w:tc>
          <w:tcPr>
            <w:tcW w:w="433" w:type="pct"/>
          </w:tcPr>
          <w:p w14:paraId="7E36F605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3" w:type="pct"/>
          </w:tcPr>
          <w:p w14:paraId="1D8928F6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31F524AF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248D13B6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U</w:t>
            </w:r>
            <w:r w:rsidRPr="00B900F2">
              <w:rPr>
                <w:rFonts w:ascii="Times New Roman" w:hAnsi="Times New Roman" w:cs="Times New Roman"/>
              </w:rPr>
              <w:t>nresolved prolonged grade 3 or 4 thrombocytopenia or neutropenia at day 28</w:t>
            </w:r>
          </w:p>
        </w:tc>
        <w:tc>
          <w:tcPr>
            <w:tcW w:w="595" w:type="pct"/>
          </w:tcPr>
          <w:p w14:paraId="5339E131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 xml:space="preserve">32% of patients developed PHT; 24% for neutropenia, </w:t>
            </w: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1%  for thrombocytopen</w:t>
            </w:r>
            <w:r w:rsidRPr="00B900F2">
              <w:rPr>
                <w:rFonts w:ascii="Times New Roman" w:hAnsi="Times New Roman" w:cs="Times New Roman"/>
              </w:rPr>
              <w:lastRenderedPageBreak/>
              <w:t>ia</w:t>
            </w:r>
          </w:p>
        </w:tc>
      </w:tr>
      <w:tr w:rsidR="00C13B0F" w:rsidRPr="00B900F2" w14:paraId="58F6E505" w14:textId="77777777" w:rsidTr="002411DB">
        <w:tc>
          <w:tcPr>
            <w:tcW w:w="820" w:type="pct"/>
          </w:tcPr>
          <w:p w14:paraId="64B16B57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lastRenderedPageBreak/>
              <w:t>Schuster 2021</w:t>
            </w:r>
          </w:p>
          <w:p w14:paraId="2FFB6D9E" w14:textId="6802E6E0" w:rsidR="009A3D78" w:rsidRPr="00B900F2" w:rsidRDefault="009A3D78" w:rsidP="001274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5BA902DD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445248</w:t>
            </w:r>
          </w:p>
        </w:tc>
        <w:tc>
          <w:tcPr>
            <w:tcW w:w="456" w:type="pct"/>
          </w:tcPr>
          <w:p w14:paraId="7DDFC886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0" w:type="pct"/>
          </w:tcPr>
          <w:p w14:paraId="0D1CC0A2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LBCL</w:t>
            </w:r>
          </w:p>
        </w:tc>
        <w:tc>
          <w:tcPr>
            <w:tcW w:w="433" w:type="pct"/>
          </w:tcPr>
          <w:p w14:paraId="2316B562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83" w:type="pct"/>
          </w:tcPr>
          <w:p w14:paraId="393942B9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64C1900B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70BFD1DB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3 or worse cytopenia not resolved by day 28</w:t>
            </w:r>
          </w:p>
        </w:tc>
        <w:tc>
          <w:tcPr>
            <w:tcW w:w="595" w:type="pct"/>
          </w:tcPr>
          <w:p w14:paraId="09E2B2ED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3</w:t>
            </w:r>
            <w:r w:rsidRPr="00B900F2">
              <w:rPr>
                <w:rFonts w:ascii="Times New Roman" w:hAnsi="Times New Roman" w:cs="Times New Roman"/>
              </w:rPr>
              <w:t>4% (39/115) of patients developed PHT</w:t>
            </w:r>
          </w:p>
        </w:tc>
      </w:tr>
      <w:tr w:rsidR="00C13B0F" w:rsidRPr="00B900F2" w14:paraId="6FF39D09" w14:textId="77777777" w:rsidTr="002411DB">
        <w:tc>
          <w:tcPr>
            <w:tcW w:w="820" w:type="pct"/>
          </w:tcPr>
          <w:p w14:paraId="12BCD021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oto 2020</w:t>
            </w:r>
          </w:p>
          <w:p w14:paraId="70893742" w14:textId="74918DE2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5B19E4CC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445248</w:t>
            </w:r>
          </w:p>
        </w:tc>
        <w:tc>
          <w:tcPr>
            <w:tcW w:w="456" w:type="pct"/>
          </w:tcPr>
          <w:p w14:paraId="0B6B4FD6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0" w:type="pct"/>
          </w:tcPr>
          <w:p w14:paraId="2EE28389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DLBCL</w:t>
            </w:r>
          </w:p>
        </w:tc>
        <w:tc>
          <w:tcPr>
            <w:tcW w:w="433" w:type="pct"/>
          </w:tcPr>
          <w:p w14:paraId="42DCDA7D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83" w:type="pct"/>
          </w:tcPr>
          <w:p w14:paraId="2DB6BE56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56B0A350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51760522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Grade 3/4 cytopenia not resolved by day 28</w:t>
            </w:r>
          </w:p>
        </w:tc>
        <w:tc>
          <w:tcPr>
            <w:tcW w:w="595" w:type="pct"/>
          </w:tcPr>
          <w:p w14:paraId="37AFD7B9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7</w:t>
            </w:r>
            <w:r w:rsidRPr="00B900F2">
              <w:rPr>
                <w:rFonts w:ascii="Times New Roman" w:hAnsi="Times New Roman" w:cs="Times New Roman"/>
              </w:rPr>
              <w:t>7.8% (7/9) of patients developed PHT</w:t>
            </w:r>
          </w:p>
        </w:tc>
      </w:tr>
      <w:tr w:rsidR="000E0ABD" w:rsidRPr="00B900F2" w14:paraId="7EFA636A" w14:textId="77777777" w:rsidTr="002411DB">
        <w:tc>
          <w:tcPr>
            <w:tcW w:w="820" w:type="pct"/>
          </w:tcPr>
          <w:p w14:paraId="6FDC5163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proofErr w:type="spellStart"/>
            <w:r w:rsidRPr="00B900F2">
              <w:rPr>
                <w:rFonts w:ascii="Times New Roman" w:hAnsi="Times New Roman" w:cs="Times New Roman"/>
              </w:rPr>
              <w:t>Ghorashian</w:t>
            </w:r>
            <w:proofErr w:type="spellEnd"/>
            <w:r w:rsidRPr="00B900F2">
              <w:rPr>
                <w:rFonts w:ascii="Times New Roman" w:hAnsi="Times New Roman" w:cs="Times New Roman"/>
              </w:rPr>
              <w:t xml:space="preserve"> 2019</w:t>
            </w:r>
          </w:p>
          <w:p w14:paraId="722B2B30" w14:textId="0EFD173B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7D24C3C0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443831</w:t>
            </w:r>
          </w:p>
        </w:tc>
        <w:tc>
          <w:tcPr>
            <w:tcW w:w="456" w:type="pct"/>
          </w:tcPr>
          <w:p w14:paraId="06768B93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40" w:type="pct"/>
          </w:tcPr>
          <w:p w14:paraId="0CD52C65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and pediatric ALL</w:t>
            </w:r>
          </w:p>
        </w:tc>
        <w:tc>
          <w:tcPr>
            <w:tcW w:w="433" w:type="pct"/>
          </w:tcPr>
          <w:p w14:paraId="6914D5B0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83" w:type="pct"/>
          </w:tcPr>
          <w:p w14:paraId="5F56A737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1A59C080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003AA7F9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3/4 cytopenia persisting beyond day 28 or recurring after this time point</w:t>
            </w:r>
          </w:p>
        </w:tc>
        <w:tc>
          <w:tcPr>
            <w:tcW w:w="595" w:type="pct"/>
          </w:tcPr>
          <w:p w14:paraId="654ABB25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7</w:t>
            </w:r>
            <w:r w:rsidRPr="00B900F2">
              <w:rPr>
                <w:rFonts w:ascii="Times New Roman" w:hAnsi="Times New Roman" w:cs="Times New Roman"/>
              </w:rPr>
              <w:t>1</w:t>
            </w:r>
            <w:r w:rsidRPr="00B900F2">
              <w:rPr>
                <w:rFonts w:ascii="Times New Roman" w:hAnsi="Times New Roman" w:cs="Times New Roman" w:hint="eastAsia"/>
              </w:rPr>
              <w:t>.</w:t>
            </w:r>
            <w:r w:rsidRPr="00B900F2">
              <w:rPr>
                <w:rFonts w:ascii="Times New Roman" w:hAnsi="Times New Roman" w:cs="Times New Roman"/>
              </w:rPr>
              <w:t>4% (10/</w:t>
            </w:r>
            <w:r w:rsidR="005463DB" w:rsidRPr="00B900F2">
              <w:rPr>
                <w:rFonts w:ascii="Times New Roman" w:hAnsi="Times New Roman" w:cs="Times New Roman"/>
              </w:rPr>
              <w:t>14) of patients developed PHT; 43% (6</w:t>
            </w:r>
            <w:r w:rsidRPr="00B900F2">
              <w:rPr>
                <w:rFonts w:ascii="Times New Roman" w:hAnsi="Times New Roman" w:cs="Times New Roman"/>
              </w:rPr>
              <w:t>/14) for neutropenia and 21.4% (3/14) for thrombocytopenia</w:t>
            </w:r>
          </w:p>
        </w:tc>
      </w:tr>
      <w:tr w:rsidR="000E0ABD" w:rsidRPr="00B900F2" w14:paraId="20841CC5" w14:textId="77777777" w:rsidTr="002411DB">
        <w:tc>
          <w:tcPr>
            <w:tcW w:w="820" w:type="pct"/>
          </w:tcPr>
          <w:p w14:paraId="66C4D417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Maude 2018</w:t>
            </w:r>
          </w:p>
          <w:p w14:paraId="0947D4FA" w14:textId="1E70FD4A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23C22CF3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435849</w:t>
            </w:r>
          </w:p>
        </w:tc>
        <w:tc>
          <w:tcPr>
            <w:tcW w:w="456" w:type="pct"/>
          </w:tcPr>
          <w:p w14:paraId="6B432D9B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/2a</w:t>
            </w:r>
          </w:p>
        </w:tc>
        <w:tc>
          <w:tcPr>
            <w:tcW w:w="440" w:type="pct"/>
          </w:tcPr>
          <w:p w14:paraId="0B399084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 xml:space="preserve">Children and young adults with </w:t>
            </w: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 xml:space="preserve">/R B-ALL </w:t>
            </w:r>
          </w:p>
        </w:tc>
        <w:tc>
          <w:tcPr>
            <w:tcW w:w="433" w:type="pct"/>
          </w:tcPr>
          <w:p w14:paraId="3A69DF83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7</w:t>
            </w:r>
            <w:r w:rsidRPr="00B900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3" w:type="pct"/>
          </w:tcPr>
          <w:p w14:paraId="0AB069FA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2CDE56F1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68BA1B16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3/4 neutropenia or thrombocytopenia not resolved by day 28</w:t>
            </w:r>
          </w:p>
        </w:tc>
        <w:tc>
          <w:tcPr>
            <w:tcW w:w="595" w:type="pct"/>
          </w:tcPr>
          <w:p w14:paraId="46AE1C65" w14:textId="77777777" w:rsidR="00C14B29" w:rsidRPr="00B900F2" w:rsidRDefault="00C14B29" w:rsidP="00C14B2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5</w:t>
            </w:r>
            <w:r w:rsidRPr="00B900F2">
              <w:rPr>
                <w:rFonts w:ascii="Times New Roman" w:hAnsi="Times New Roman" w:cs="Times New Roman"/>
              </w:rPr>
              <w:t xml:space="preserve">3% (40/75) of patients developed prolonged neutropenia and 41% (31/75) of patients developed prolonged </w:t>
            </w:r>
            <w:r w:rsidRPr="00B900F2">
              <w:rPr>
                <w:rFonts w:ascii="Times New Roman" w:hAnsi="Times New Roman" w:cs="Times New Roman"/>
              </w:rPr>
              <w:lastRenderedPageBreak/>
              <w:t>thrombocytopenia</w:t>
            </w:r>
          </w:p>
        </w:tc>
      </w:tr>
      <w:tr w:rsidR="000E0ABD" w:rsidRPr="00B900F2" w14:paraId="52BBFFAD" w14:textId="77777777" w:rsidTr="002411DB">
        <w:tc>
          <w:tcPr>
            <w:tcW w:w="820" w:type="pct"/>
          </w:tcPr>
          <w:p w14:paraId="07506F63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proofErr w:type="spellStart"/>
            <w:r w:rsidRPr="00B900F2">
              <w:rPr>
                <w:rFonts w:ascii="Times New Roman" w:hAnsi="Times New Roman" w:cs="Times New Roman"/>
              </w:rPr>
              <w:lastRenderedPageBreak/>
              <w:t>Sesques</w:t>
            </w:r>
            <w:proofErr w:type="spellEnd"/>
            <w:r w:rsidRPr="00B900F2">
              <w:rPr>
                <w:rFonts w:ascii="Times New Roman" w:hAnsi="Times New Roman" w:cs="Times New Roman"/>
              </w:rPr>
              <w:t xml:space="preserve"> 2020</w:t>
            </w:r>
          </w:p>
          <w:p w14:paraId="7AB7166B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bookmarkStart w:id="1" w:name="_Hlk141100898"/>
            <w:r w:rsidRPr="00B900F2">
              <w:rPr>
                <w:rFonts w:ascii="Times New Roman" w:hAnsi="Times New Roman" w:cs="Times New Roman"/>
              </w:rPr>
              <w:t>Data were missing [Neutropenia (n=3)</w:t>
            </w:r>
          </w:p>
          <w:p w14:paraId="5CE408CC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Anemia (n=2)</w:t>
            </w:r>
          </w:p>
          <w:p w14:paraId="333252C0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 xml:space="preserve">Thrombocytopenia (n=2)] </w:t>
            </w:r>
            <w:bookmarkEnd w:id="1"/>
          </w:p>
        </w:tc>
        <w:tc>
          <w:tcPr>
            <w:tcW w:w="654" w:type="pct"/>
          </w:tcPr>
          <w:p w14:paraId="2C9D6505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 xml:space="preserve">Commercial </w:t>
            </w:r>
          </w:p>
          <w:p w14:paraId="2D393F6B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AR T-cell</w:t>
            </w:r>
          </w:p>
        </w:tc>
        <w:tc>
          <w:tcPr>
            <w:tcW w:w="456" w:type="pct"/>
          </w:tcPr>
          <w:p w14:paraId="0842B41B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Retrospective study</w:t>
            </w:r>
          </w:p>
        </w:tc>
        <w:tc>
          <w:tcPr>
            <w:tcW w:w="440" w:type="pct"/>
          </w:tcPr>
          <w:p w14:paraId="0204272F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 xml:space="preserve">/R </w:t>
            </w:r>
            <w:r w:rsidR="000E1318" w:rsidRPr="00B900F2">
              <w:rPr>
                <w:rFonts w:ascii="Times New Roman" w:hAnsi="Times New Roman" w:cs="Times New Roman"/>
              </w:rPr>
              <w:t xml:space="preserve">aggressive </w:t>
            </w:r>
            <w:r w:rsidRPr="00B900F2">
              <w:rPr>
                <w:rFonts w:ascii="Times New Roman" w:hAnsi="Times New Roman" w:cs="Times New Roman"/>
              </w:rPr>
              <w:t>B-cell lymphoma</w:t>
            </w:r>
          </w:p>
        </w:tc>
        <w:tc>
          <w:tcPr>
            <w:tcW w:w="433" w:type="pct"/>
          </w:tcPr>
          <w:p w14:paraId="745FF277" w14:textId="25C8594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6</w:t>
            </w:r>
            <w:r w:rsidRPr="00B900F2">
              <w:rPr>
                <w:rFonts w:ascii="Times New Roman" w:hAnsi="Times New Roman" w:cs="Times New Roman"/>
              </w:rPr>
              <w:t>1</w:t>
            </w:r>
            <w:r w:rsidR="00127455" w:rsidRPr="00B05264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1FE5A882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487E5593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31A5B3C8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0+4-1BB</w:t>
            </w:r>
          </w:p>
        </w:tc>
        <w:tc>
          <w:tcPr>
            <w:tcW w:w="628" w:type="pct"/>
          </w:tcPr>
          <w:p w14:paraId="3CEECF28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="00272D26" w:rsidRPr="00B900F2">
              <w:rPr>
                <w:rFonts w:ascii="Times New Roman" w:hAnsi="Times New Roman" w:cs="Times New Roman"/>
              </w:rPr>
              <w:t xml:space="preserve">rade 3/4 </w:t>
            </w:r>
            <w:r w:rsidRPr="00B900F2">
              <w:rPr>
                <w:rFonts w:ascii="Times New Roman" w:hAnsi="Times New Roman" w:cs="Times New Roman"/>
              </w:rPr>
              <w:t xml:space="preserve"> neutropenia, anemia or thrombocytopenia not resolved by day 28</w:t>
            </w:r>
          </w:p>
        </w:tc>
        <w:tc>
          <w:tcPr>
            <w:tcW w:w="595" w:type="pct"/>
          </w:tcPr>
          <w:p w14:paraId="308E00A8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 xml:space="preserve">36% (21/58) of patients developed prolonged neutropenia, </w:t>
            </w: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4% (8/59) of patients developed prolonged anemia and 48% (28/59) of patients developed prolonged thrombocytopenia</w:t>
            </w:r>
          </w:p>
        </w:tc>
      </w:tr>
      <w:tr w:rsidR="000E0ABD" w:rsidRPr="00B900F2" w14:paraId="76B3F01F" w14:textId="77777777" w:rsidTr="002411DB">
        <w:tc>
          <w:tcPr>
            <w:tcW w:w="820" w:type="pct"/>
          </w:tcPr>
          <w:p w14:paraId="114C771A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Sehgal 2022</w:t>
            </w:r>
          </w:p>
          <w:p w14:paraId="3D81DF76" w14:textId="6FB1C4F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A66827E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3483103</w:t>
            </w:r>
          </w:p>
        </w:tc>
        <w:tc>
          <w:tcPr>
            <w:tcW w:w="456" w:type="pct"/>
          </w:tcPr>
          <w:p w14:paraId="09A8E056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0" w:type="pct"/>
          </w:tcPr>
          <w:p w14:paraId="2EB2FE70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LBCL</w:t>
            </w:r>
          </w:p>
        </w:tc>
        <w:tc>
          <w:tcPr>
            <w:tcW w:w="433" w:type="pct"/>
          </w:tcPr>
          <w:p w14:paraId="23D7D532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6</w:t>
            </w:r>
            <w:r w:rsidRPr="00B900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3" w:type="pct"/>
          </w:tcPr>
          <w:p w14:paraId="2A1AB615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5DC81214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5F6A69EC" w14:textId="77777777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3 or worse neutropenia, anemia or thrombocytopenia not resolved on day 28</w:t>
            </w:r>
          </w:p>
        </w:tc>
        <w:tc>
          <w:tcPr>
            <w:tcW w:w="595" w:type="pct"/>
          </w:tcPr>
          <w:p w14:paraId="106E68B7" w14:textId="4B3C75DB" w:rsidR="00C13B0F" w:rsidRPr="00B900F2" w:rsidRDefault="00C13B0F" w:rsidP="00C13B0F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3</w:t>
            </w:r>
            <w:r w:rsidRPr="00B900F2">
              <w:rPr>
                <w:rFonts w:ascii="Times New Roman" w:hAnsi="Times New Roman" w:cs="Times New Roman"/>
              </w:rPr>
              <w:t>0% (18/</w:t>
            </w:r>
            <w:r w:rsidR="00127455">
              <w:rPr>
                <w:rFonts w:ascii="Times New Roman" w:hAnsi="Times New Roman" w:cs="Times New Roman"/>
              </w:rPr>
              <w:t>61</w:t>
            </w:r>
            <w:r w:rsidRPr="00B900F2">
              <w:rPr>
                <w:rFonts w:ascii="Times New Roman" w:hAnsi="Times New Roman" w:cs="Times New Roman"/>
              </w:rPr>
              <w:t>) of patients developed PHT</w:t>
            </w:r>
          </w:p>
        </w:tc>
      </w:tr>
      <w:tr w:rsidR="00155E3C" w:rsidRPr="00B900F2" w14:paraId="34A66E6A" w14:textId="77777777" w:rsidTr="002411DB">
        <w:tc>
          <w:tcPr>
            <w:tcW w:w="820" w:type="pct"/>
          </w:tcPr>
          <w:p w14:paraId="700FC59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Zhou 2020</w:t>
            </w:r>
          </w:p>
          <w:p w14:paraId="4758316F" w14:textId="11DE23B5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1D6D3DB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proofErr w:type="spellStart"/>
            <w:r w:rsidRPr="00B900F2">
              <w:rPr>
                <w:rFonts w:ascii="Times New Roman" w:hAnsi="Times New Roman" w:cs="Times New Roman"/>
              </w:rPr>
              <w:lastRenderedPageBreak/>
              <w:t>ChiCTR</w:t>
            </w:r>
            <w:proofErr w:type="spellEnd"/>
            <w:r w:rsidRPr="00B900F2">
              <w:rPr>
                <w:rFonts w:ascii="Times New Roman" w:hAnsi="Times New Roman" w:cs="Times New Roman"/>
              </w:rPr>
              <w:t>-</w:t>
            </w:r>
          </w:p>
          <w:p w14:paraId="02E4D5B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lastRenderedPageBreak/>
              <w:t>OOC-16007779</w:t>
            </w:r>
          </w:p>
        </w:tc>
        <w:tc>
          <w:tcPr>
            <w:tcW w:w="456" w:type="pct"/>
          </w:tcPr>
          <w:p w14:paraId="1FE7B79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</w:tc>
        <w:tc>
          <w:tcPr>
            <w:tcW w:w="440" w:type="pct"/>
          </w:tcPr>
          <w:p w14:paraId="177A8A6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 xml:space="preserve">/R B-cell </w:t>
            </w:r>
            <w:r w:rsidRPr="00B900F2">
              <w:rPr>
                <w:rFonts w:ascii="Times New Roman" w:hAnsi="Times New Roman" w:cs="Times New Roman"/>
              </w:rPr>
              <w:lastRenderedPageBreak/>
              <w:t>NHL</w:t>
            </w:r>
          </w:p>
        </w:tc>
        <w:tc>
          <w:tcPr>
            <w:tcW w:w="433" w:type="pct"/>
          </w:tcPr>
          <w:p w14:paraId="531C4F8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2</w:t>
            </w:r>
            <w:r w:rsidRPr="00B900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3" w:type="pct"/>
          </w:tcPr>
          <w:p w14:paraId="0024048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00CD7227" w14:textId="77777777" w:rsidR="00155E3C" w:rsidRPr="00B900F2" w:rsidRDefault="007D2C09" w:rsidP="00155E3C">
            <w:pPr>
              <w:rPr>
                <w:rFonts w:ascii="Times New Roman" w:hAnsi="Times New Roman" w:cs="Times New Roman"/>
              </w:rPr>
            </w:pPr>
            <w:proofErr w:type="spellStart"/>
            <w:r w:rsidRPr="00B900F2">
              <w:rPr>
                <w:rFonts w:ascii="Times New Roman" w:hAnsi="Times New Roman" w:cs="Times New Roman"/>
              </w:rPr>
              <w:t>F</w:t>
            </w:r>
            <w:r w:rsidR="00155E3C" w:rsidRPr="00B900F2">
              <w:rPr>
                <w:rFonts w:ascii="Times New Roman" w:hAnsi="Times New Roman" w:cs="Times New Roman"/>
              </w:rPr>
              <w:t>orth</w:t>
            </w:r>
            <w:proofErr w:type="spellEnd"/>
            <w:r w:rsidR="00155E3C" w:rsidRPr="00B900F2">
              <w:rPr>
                <w:rFonts w:ascii="Times New Roman" w:hAnsi="Times New Roman" w:cs="Times New Roman"/>
              </w:rPr>
              <w:t xml:space="preserve"> </w:t>
            </w:r>
            <w:r w:rsidR="00155E3C" w:rsidRPr="00B900F2">
              <w:rPr>
                <w:rFonts w:ascii="Times New Roman" w:hAnsi="Times New Roman" w:cs="Times New Roman"/>
              </w:rPr>
              <w:lastRenderedPageBreak/>
              <w:t>generation</w:t>
            </w:r>
            <w:r w:rsidR="00C55F6B" w:rsidRPr="00B900F2">
              <w:rPr>
                <w:rFonts w:ascii="Times New Roman" w:hAnsi="Times New Roman" w:cs="Times New Roman"/>
              </w:rPr>
              <w:t xml:space="preserve"> (CD28+CD27)</w:t>
            </w:r>
          </w:p>
        </w:tc>
        <w:tc>
          <w:tcPr>
            <w:tcW w:w="628" w:type="pct"/>
          </w:tcPr>
          <w:p w14:paraId="64A0F8DD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G</w:t>
            </w:r>
            <w:r w:rsidRPr="00B900F2">
              <w:rPr>
                <w:rFonts w:ascii="Times New Roman" w:hAnsi="Times New Roman" w:cs="Times New Roman"/>
              </w:rPr>
              <w:t xml:space="preserve">rade 3/4 of </w:t>
            </w:r>
            <w:r w:rsidRPr="00B900F2">
              <w:rPr>
                <w:rFonts w:ascii="Times New Roman" w:hAnsi="Times New Roman" w:cs="Times New Roman"/>
              </w:rPr>
              <w:lastRenderedPageBreak/>
              <w:t>cytopenia for more than 28 days or 3 months</w:t>
            </w:r>
          </w:p>
        </w:tc>
        <w:tc>
          <w:tcPr>
            <w:tcW w:w="595" w:type="pct"/>
          </w:tcPr>
          <w:p w14:paraId="0E78356E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2</w:t>
            </w:r>
            <w:r w:rsidRPr="00B900F2">
              <w:rPr>
                <w:rFonts w:ascii="Times New Roman" w:hAnsi="Times New Roman" w:cs="Times New Roman"/>
              </w:rPr>
              <w:t xml:space="preserve">9% and 14% of </w:t>
            </w:r>
            <w:r w:rsidRPr="00B900F2">
              <w:rPr>
                <w:rFonts w:ascii="Times New Roman" w:hAnsi="Times New Roman" w:cs="Times New Roman"/>
              </w:rPr>
              <w:lastRenderedPageBreak/>
              <w:t>patients developed prolonged neutropenia more than 28 days and 3 month, 14% and 0 of patients developed prolonged anemia more than 28 days and 3 month, 29% and 10% of patients developed thrombocytopenia more than 28 days and 3 month, respectively</w:t>
            </w:r>
          </w:p>
        </w:tc>
      </w:tr>
      <w:tr w:rsidR="00647D31" w:rsidRPr="00B900F2" w14:paraId="37A0262A" w14:textId="77777777" w:rsidTr="002411DB">
        <w:tc>
          <w:tcPr>
            <w:tcW w:w="820" w:type="pct"/>
          </w:tcPr>
          <w:p w14:paraId="6FE6ADD9" w14:textId="77777777" w:rsidR="00647D31" w:rsidRPr="00B900F2" w:rsidRDefault="00647D31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W</w:t>
            </w:r>
            <w:r w:rsidRPr="00B900F2">
              <w:rPr>
                <w:rFonts w:ascii="Times New Roman" w:hAnsi="Times New Roman" w:cs="Times New Roman"/>
              </w:rPr>
              <w:t>ang 2021</w:t>
            </w:r>
          </w:p>
          <w:p w14:paraId="7FA859C3" w14:textId="120C807E" w:rsidR="00647D31" w:rsidRPr="00B900F2" w:rsidRDefault="00647D31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78887876" w14:textId="77777777" w:rsidR="00647D31" w:rsidRPr="00B900F2" w:rsidRDefault="00647D31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hiCTR-ORN-16008948</w:t>
            </w:r>
          </w:p>
          <w:p w14:paraId="268232FE" w14:textId="77777777" w:rsidR="00647D31" w:rsidRPr="00B900F2" w:rsidRDefault="00647D31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hiCTR1800017402</w:t>
            </w:r>
          </w:p>
          <w:p w14:paraId="6BEAF1F1" w14:textId="77777777" w:rsidR="00647D31" w:rsidRPr="00B900F2" w:rsidRDefault="00647D31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hiCTR1800015575</w:t>
            </w:r>
          </w:p>
        </w:tc>
        <w:tc>
          <w:tcPr>
            <w:tcW w:w="456" w:type="pct"/>
          </w:tcPr>
          <w:p w14:paraId="2F50A92E" w14:textId="77777777" w:rsidR="00647D31" w:rsidRPr="00B900F2" w:rsidRDefault="00647D31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Retrospective study</w:t>
            </w:r>
          </w:p>
        </w:tc>
        <w:tc>
          <w:tcPr>
            <w:tcW w:w="440" w:type="pct"/>
          </w:tcPr>
          <w:p w14:paraId="447722A7" w14:textId="77777777" w:rsidR="00647D31" w:rsidRPr="00B900F2" w:rsidRDefault="00647D31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ALL</w:t>
            </w:r>
          </w:p>
        </w:tc>
        <w:tc>
          <w:tcPr>
            <w:tcW w:w="433" w:type="pct"/>
          </w:tcPr>
          <w:p w14:paraId="29792B73" w14:textId="77777777" w:rsidR="00647D31" w:rsidRPr="00B900F2" w:rsidRDefault="00647D31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7</w:t>
            </w:r>
            <w:r w:rsidRPr="00B900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3" w:type="pct"/>
          </w:tcPr>
          <w:p w14:paraId="288498E5" w14:textId="77777777" w:rsidR="00647D31" w:rsidRPr="00B900F2" w:rsidRDefault="00647D31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,CD22, CD19/CD22</w:t>
            </w:r>
          </w:p>
        </w:tc>
        <w:tc>
          <w:tcPr>
            <w:tcW w:w="491" w:type="pct"/>
          </w:tcPr>
          <w:p w14:paraId="01EA52ED" w14:textId="77777777" w:rsidR="00647D31" w:rsidRPr="00B900F2" w:rsidRDefault="00647D31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157BF763" w14:textId="77777777" w:rsidR="00647D31" w:rsidRPr="00B900F2" w:rsidRDefault="00437658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Severe neutropenia (ANC&lt;0.5</w:t>
            </w:r>
            <w:r w:rsidRPr="00B900F2">
              <w:rPr>
                <w:rFonts w:ascii="Times New Roman" w:hAnsi="Times New Roman" w:cs="Times New Roman"/>
              </w:rPr>
              <w:sym w:font="Symbol" w:char="F0B4"/>
            </w:r>
            <w:r w:rsidR="00647D31" w:rsidRPr="00B900F2">
              <w:rPr>
                <w:rFonts w:ascii="Times New Roman" w:hAnsi="Times New Roman" w:cs="Times New Roman"/>
              </w:rPr>
              <w:t>10</w:t>
            </w:r>
            <w:r w:rsidR="00647D31" w:rsidRPr="00B900F2">
              <w:rPr>
                <w:rFonts w:ascii="Times New Roman" w:hAnsi="Times New Roman" w:cs="Times New Roman"/>
                <w:vertAlign w:val="superscript"/>
              </w:rPr>
              <w:t>9</w:t>
            </w:r>
            <w:r w:rsidR="00647D31" w:rsidRPr="00B900F2">
              <w:rPr>
                <w:rFonts w:ascii="Times New Roman" w:hAnsi="Times New Roman" w:cs="Times New Roman"/>
              </w:rPr>
              <w:t xml:space="preserve">/L), severe anemia (HB&lt;60 </w:t>
            </w:r>
            <w:r w:rsidR="00647D31" w:rsidRPr="00B900F2">
              <w:rPr>
                <w:rFonts w:ascii="Times New Roman" w:hAnsi="Times New Roman" w:cs="Times New Roman"/>
              </w:rPr>
              <w:lastRenderedPageBreak/>
              <w:t>g/L), or severe thrombocytopenia (PLT&lt;20</w:t>
            </w:r>
            <w:r w:rsidRPr="00B900F2">
              <w:rPr>
                <w:rFonts w:ascii="Times New Roman" w:hAnsi="Times New Roman" w:cs="Times New Roman"/>
              </w:rPr>
              <w:sym w:font="Symbol" w:char="F0B4"/>
            </w:r>
            <w:r w:rsidR="00647D31" w:rsidRPr="00B900F2">
              <w:rPr>
                <w:rFonts w:ascii="Times New Roman" w:hAnsi="Times New Roman" w:cs="Times New Roman"/>
              </w:rPr>
              <w:t>10</w:t>
            </w:r>
            <w:r w:rsidR="00647D31" w:rsidRPr="00B900F2">
              <w:rPr>
                <w:rFonts w:ascii="Times New Roman" w:hAnsi="Times New Roman" w:cs="Times New Roman"/>
                <w:vertAlign w:val="superscript"/>
              </w:rPr>
              <w:t>9</w:t>
            </w:r>
            <w:r w:rsidR="00647D31" w:rsidRPr="00B900F2">
              <w:rPr>
                <w:rFonts w:ascii="Times New Roman" w:hAnsi="Times New Roman" w:cs="Times New Roman"/>
              </w:rPr>
              <w:t>/L) on day 28 post-infusion</w:t>
            </w:r>
          </w:p>
        </w:tc>
        <w:tc>
          <w:tcPr>
            <w:tcW w:w="595" w:type="pct"/>
          </w:tcPr>
          <w:p w14:paraId="4FCE47AA" w14:textId="77777777" w:rsidR="00647D31" w:rsidRPr="00B900F2" w:rsidRDefault="00647D31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2</w:t>
            </w:r>
            <w:r w:rsidRPr="00B900F2">
              <w:rPr>
                <w:rFonts w:ascii="Times New Roman" w:hAnsi="Times New Roman" w:cs="Times New Roman"/>
              </w:rPr>
              <w:t>5% (19/76) of patients developed PHT</w:t>
            </w:r>
          </w:p>
        </w:tc>
      </w:tr>
      <w:tr w:rsidR="00155E3C" w:rsidRPr="00B900F2" w14:paraId="00A7DA8B" w14:textId="77777777" w:rsidTr="002411DB">
        <w:tc>
          <w:tcPr>
            <w:tcW w:w="820" w:type="pct"/>
          </w:tcPr>
          <w:p w14:paraId="15E4F83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lastRenderedPageBreak/>
              <w:t>Kitamura 2023</w:t>
            </w:r>
          </w:p>
          <w:p w14:paraId="0C124EF7" w14:textId="04AA1BEC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56C011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 xml:space="preserve">Commercial </w:t>
            </w:r>
          </w:p>
          <w:p w14:paraId="0B71D0E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AR T-cell</w:t>
            </w:r>
          </w:p>
        </w:tc>
        <w:tc>
          <w:tcPr>
            <w:tcW w:w="456" w:type="pct"/>
          </w:tcPr>
          <w:p w14:paraId="28670A3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Retrospective study</w:t>
            </w:r>
          </w:p>
        </w:tc>
        <w:tc>
          <w:tcPr>
            <w:tcW w:w="440" w:type="pct"/>
          </w:tcPr>
          <w:p w14:paraId="13FF24C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DLBCL</w:t>
            </w:r>
          </w:p>
        </w:tc>
        <w:tc>
          <w:tcPr>
            <w:tcW w:w="433" w:type="pct"/>
          </w:tcPr>
          <w:p w14:paraId="3E33203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  <w:r w:rsidRPr="00B900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3" w:type="pct"/>
          </w:tcPr>
          <w:p w14:paraId="4A66C43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6382C966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+4-1BB</w:t>
            </w:r>
          </w:p>
        </w:tc>
        <w:tc>
          <w:tcPr>
            <w:tcW w:w="628" w:type="pct"/>
          </w:tcPr>
          <w:p w14:paraId="2B753036" w14:textId="77777777" w:rsidR="00155E3C" w:rsidRPr="00B900F2" w:rsidRDefault="00155E3C" w:rsidP="00C3759E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 xml:space="preserve">ytopenia after </w:t>
            </w:r>
            <w:r w:rsidR="00C3759E" w:rsidRPr="00B900F2">
              <w:rPr>
                <w:rFonts w:ascii="Times New Roman" w:hAnsi="Times New Roman" w:cs="Times New Roman"/>
              </w:rPr>
              <w:t>3</w:t>
            </w:r>
            <w:r w:rsidRPr="00B900F2">
              <w:rPr>
                <w:rFonts w:ascii="Times New Roman" w:hAnsi="Times New Roman" w:cs="Times New Roman"/>
              </w:rPr>
              <w:t xml:space="preserve"> to </w:t>
            </w:r>
            <w:r w:rsidR="00C3759E" w:rsidRPr="00B900F2">
              <w:rPr>
                <w:rFonts w:ascii="Times New Roman" w:hAnsi="Times New Roman" w:cs="Times New Roman"/>
              </w:rPr>
              <w:t>4</w:t>
            </w:r>
            <w:r w:rsidRPr="00B900F2">
              <w:rPr>
                <w:rFonts w:ascii="Times New Roman" w:hAnsi="Times New Roman" w:cs="Times New Roman"/>
              </w:rPr>
              <w:t xml:space="preserve"> weeks </w:t>
            </w:r>
          </w:p>
        </w:tc>
        <w:tc>
          <w:tcPr>
            <w:tcW w:w="595" w:type="pct"/>
          </w:tcPr>
          <w:p w14:paraId="49C75F8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66.7% (14/21) of patients developed PHT</w:t>
            </w:r>
          </w:p>
        </w:tc>
      </w:tr>
      <w:tr w:rsidR="00155E3C" w:rsidRPr="00B900F2" w14:paraId="192C536C" w14:textId="77777777" w:rsidTr="002411DB">
        <w:tc>
          <w:tcPr>
            <w:tcW w:w="820" w:type="pct"/>
          </w:tcPr>
          <w:p w14:paraId="4277B194" w14:textId="77777777" w:rsidR="00155E3C" w:rsidRPr="00B900F2" w:rsidRDefault="00395E6E" w:rsidP="00395E6E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Makita 2022</w:t>
            </w:r>
          </w:p>
          <w:p w14:paraId="04E4659E" w14:textId="0CFDDE6A" w:rsidR="00395E6E" w:rsidRPr="00B900F2" w:rsidRDefault="00395E6E" w:rsidP="00395E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491B1E16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3484702</w:t>
            </w:r>
          </w:p>
        </w:tc>
        <w:tc>
          <w:tcPr>
            <w:tcW w:w="456" w:type="pct"/>
          </w:tcPr>
          <w:p w14:paraId="305E1AF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0" w:type="pct"/>
          </w:tcPr>
          <w:p w14:paraId="253D61EE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LBCL</w:t>
            </w:r>
          </w:p>
        </w:tc>
        <w:tc>
          <w:tcPr>
            <w:tcW w:w="433" w:type="pct"/>
          </w:tcPr>
          <w:p w14:paraId="3EE2A60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</w:tcPr>
          <w:p w14:paraId="180827B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0BE89B2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7594204B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of 3 or worse of neutropenia, anemia or thrombocytopenia not resolved by day 29</w:t>
            </w:r>
          </w:p>
        </w:tc>
        <w:tc>
          <w:tcPr>
            <w:tcW w:w="595" w:type="pct"/>
          </w:tcPr>
          <w:p w14:paraId="4EA7DF3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6</w:t>
            </w:r>
            <w:r w:rsidRPr="00B900F2">
              <w:rPr>
                <w:rFonts w:ascii="Times New Roman" w:hAnsi="Times New Roman" w:cs="Times New Roman"/>
              </w:rPr>
              <w:t>0% (6/10) of patients developed PHT</w:t>
            </w:r>
          </w:p>
        </w:tc>
      </w:tr>
      <w:tr w:rsidR="00155E3C" w:rsidRPr="00B900F2" w14:paraId="71B2E73B" w14:textId="77777777" w:rsidTr="002411DB">
        <w:tc>
          <w:tcPr>
            <w:tcW w:w="820" w:type="pct"/>
          </w:tcPr>
          <w:p w14:paraId="5489206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Abramson 2020</w:t>
            </w:r>
          </w:p>
          <w:p w14:paraId="2BAD559B" w14:textId="024A4C66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3B9DFA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NCT02631044</w:t>
            </w:r>
          </w:p>
        </w:tc>
        <w:tc>
          <w:tcPr>
            <w:tcW w:w="456" w:type="pct"/>
          </w:tcPr>
          <w:p w14:paraId="7CC5899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40" w:type="pct"/>
          </w:tcPr>
          <w:p w14:paraId="413C5F1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LBCL</w:t>
            </w:r>
          </w:p>
        </w:tc>
        <w:tc>
          <w:tcPr>
            <w:tcW w:w="433" w:type="pct"/>
          </w:tcPr>
          <w:p w14:paraId="4418CB4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  <w:r w:rsidR="003E6209" w:rsidRPr="00B900F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83" w:type="pct"/>
          </w:tcPr>
          <w:p w14:paraId="063C099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4847A2D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7F3E0D0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≥ 3 neutropenia, anemia or thrombocytopenia not resolved at day 29</w:t>
            </w:r>
          </w:p>
        </w:tc>
        <w:tc>
          <w:tcPr>
            <w:tcW w:w="595" w:type="pct"/>
          </w:tcPr>
          <w:p w14:paraId="0A86D555" w14:textId="77777777" w:rsidR="00155E3C" w:rsidRPr="00B900F2" w:rsidRDefault="00155E3C" w:rsidP="00864B48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3</w:t>
            </w:r>
            <w:r w:rsidRPr="00B900F2">
              <w:rPr>
                <w:rFonts w:ascii="Times New Roman" w:hAnsi="Times New Roman" w:cs="Times New Roman"/>
              </w:rPr>
              <w:t>7% (100/269) of patients developed PHT</w:t>
            </w:r>
            <w:r w:rsidR="00864B48" w:rsidRPr="00B900F2">
              <w:rPr>
                <w:rFonts w:ascii="Times New Roman" w:hAnsi="Times New Roman" w:cs="Times New Roman" w:hint="eastAsia"/>
              </w:rPr>
              <w:t>;</w:t>
            </w:r>
            <w:r w:rsidR="00864B48" w:rsidRPr="00B900F2">
              <w:rPr>
                <w:rFonts w:ascii="Times New Roman" w:hAnsi="Times New Roman" w:cs="Times New Roman"/>
              </w:rPr>
              <w:t xml:space="preserve"> 16% (43/269) for neutropenia, 4% (11</w:t>
            </w:r>
            <w:r w:rsidR="00864B48" w:rsidRPr="00B900F2">
              <w:rPr>
                <w:rFonts w:ascii="Times New Roman" w:hAnsi="Times New Roman" w:cs="Times New Roman" w:hint="eastAsia"/>
              </w:rPr>
              <w:t>/</w:t>
            </w:r>
            <w:r w:rsidR="00864B48" w:rsidRPr="00B900F2">
              <w:rPr>
                <w:rFonts w:ascii="Times New Roman" w:hAnsi="Times New Roman" w:cs="Times New Roman"/>
              </w:rPr>
              <w:t xml:space="preserve">269) </w:t>
            </w:r>
            <w:r w:rsidR="00864B48" w:rsidRPr="00B900F2">
              <w:rPr>
                <w:rFonts w:ascii="Times New Roman" w:hAnsi="Times New Roman" w:cs="Times New Roman" w:hint="eastAsia"/>
              </w:rPr>
              <w:t>for</w:t>
            </w:r>
            <w:r w:rsidR="00864B48" w:rsidRPr="00B900F2">
              <w:rPr>
                <w:rFonts w:ascii="Times New Roman" w:hAnsi="Times New Roman" w:cs="Times New Roman"/>
              </w:rPr>
              <w:t xml:space="preserve"> anemia and 22% (58/269) for thrombocytopenia</w:t>
            </w:r>
          </w:p>
        </w:tc>
      </w:tr>
      <w:tr w:rsidR="00155E3C" w:rsidRPr="00B900F2" w14:paraId="49E0D729" w14:textId="77777777" w:rsidTr="002411DB">
        <w:tc>
          <w:tcPr>
            <w:tcW w:w="820" w:type="pct"/>
          </w:tcPr>
          <w:p w14:paraId="775DBBF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W</w:t>
            </w:r>
            <w:r w:rsidRPr="00B900F2">
              <w:rPr>
                <w:rFonts w:ascii="Times New Roman" w:hAnsi="Times New Roman" w:cs="Times New Roman"/>
              </w:rPr>
              <w:t>ang 2022</w:t>
            </w:r>
          </w:p>
          <w:p w14:paraId="574CA567" w14:textId="776187E5" w:rsidR="00155E3C" w:rsidRPr="00B900F2" w:rsidRDefault="00155E3C" w:rsidP="00953E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272326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hiCTR1800017404</w:t>
            </w:r>
          </w:p>
        </w:tc>
        <w:tc>
          <w:tcPr>
            <w:tcW w:w="456" w:type="pct"/>
          </w:tcPr>
          <w:p w14:paraId="6203F53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Retrospective study</w:t>
            </w:r>
          </w:p>
        </w:tc>
        <w:tc>
          <w:tcPr>
            <w:tcW w:w="440" w:type="pct"/>
          </w:tcPr>
          <w:p w14:paraId="4CE3962D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MM</w:t>
            </w:r>
          </w:p>
        </w:tc>
        <w:tc>
          <w:tcPr>
            <w:tcW w:w="433" w:type="pct"/>
          </w:tcPr>
          <w:p w14:paraId="5205099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9</w:t>
            </w:r>
            <w:r w:rsidRPr="00B900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3" w:type="pct"/>
          </w:tcPr>
          <w:p w14:paraId="264E16D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B</w:t>
            </w:r>
            <w:r w:rsidRPr="00B900F2">
              <w:rPr>
                <w:rFonts w:ascii="Times New Roman" w:hAnsi="Times New Roman" w:cs="Times New Roman"/>
              </w:rPr>
              <w:t>CMA</w:t>
            </w:r>
          </w:p>
        </w:tc>
        <w:tc>
          <w:tcPr>
            <w:tcW w:w="491" w:type="pct"/>
          </w:tcPr>
          <w:p w14:paraId="1CCEEAE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4917887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Grade 3 or 4 neutropenia, anemia or thrombocytopenia after day+30</w:t>
            </w:r>
          </w:p>
        </w:tc>
        <w:tc>
          <w:tcPr>
            <w:tcW w:w="595" w:type="pct"/>
          </w:tcPr>
          <w:p w14:paraId="26DB65E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7</w:t>
            </w:r>
            <w:r w:rsidRPr="00B900F2">
              <w:rPr>
                <w:rFonts w:ascii="Times New Roman" w:hAnsi="Times New Roman" w:cs="Times New Roman"/>
              </w:rPr>
              <w:t>2.04% (67/93) of patients developed PHT; 38.71% (36/93) for neutropenia, 22.58% (21/93) for anemia and 59.14% (55/93) for thrombocytopenia</w:t>
            </w:r>
          </w:p>
        </w:tc>
      </w:tr>
      <w:tr w:rsidR="00155E3C" w:rsidRPr="00B900F2" w14:paraId="75AAB25F" w14:textId="77777777" w:rsidTr="002411DB">
        <w:tc>
          <w:tcPr>
            <w:tcW w:w="820" w:type="pct"/>
          </w:tcPr>
          <w:p w14:paraId="51AB18F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Sarah 2021</w:t>
            </w:r>
          </w:p>
          <w:p w14:paraId="2BEA5443" w14:textId="73A747CA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57AF6A93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 xml:space="preserve">Commercial </w:t>
            </w:r>
          </w:p>
          <w:p w14:paraId="7F987A3E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AR T-cell</w:t>
            </w:r>
          </w:p>
        </w:tc>
        <w:tc>
          <w:tcPr>
            <w:tcW w:w="456" w:type="pct"/>
          </w:tcPr>
          <w:p w14:paraId="17968B7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Retrospective study</w:t>
            </w:r>
          </w:p>
        </w:tc>
        <w:tc>
          <w:tcPr>
            <w:tcW w:w="440" w:type="pct"/>
          </w:tcPr>
          <w:p w14:paraId="05723B1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DLBCL</w:t>
            </w:r>
          </w:p>
        </w:tc>
        <w:tc>
          <w:tcPr>
            <w:tcW w:w="433" w:type="pct"/>
          </w:tcPr>
          <w:p w14:paraId="0A50A9E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3</w:t>
            </w:r>
            <w:r w:rsidRPr="00B900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3" w:type="pct"/>
          </w:tcPr>
          <w:p w14:paraId="5393F67D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6E63E9E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+4-1BB</w:t>
            </w:r>
          </w:p>
        </w:tc>
        <w:tc>
          <w:tcPr>
            <w:tcW w:w="628" w:type="pct"/>
          </w:tcPr>
          <w:p w14:paraId="0A10601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Grade 3 or 4 neutropenia or thrombocytopenia after day+30</w:t>
            </w:r>
          </w:p>
        </w:tc>
        <w:tc>
          <w:tcPr>
            <w:tcW w:w="595" w:type="pct"/>
          </w:tcPr>
          <w:p w14:paraId="314315DE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58% (</w:t>
            </w: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8/31) of patients developed PHT; All 18 patients with PHT had grade 3 or 4 neutropenia while 83% (15/18) patients had grade 3 or 4 thrombocytopenia</w:t>
            </w:r>
          </w:p>
        </w:tc>
      </w:tr>
      <w:tr w:rsidR="00155E3C" w:rsidRPr="00B900F2" w14:paraId="1D7210BD" w14:textId="77777777" w:rsidTr="002411DB">
        <w:tc>
          <w:tcPr>
            <w:tcW w:w="820" w:type="pct"/>
          </w:tcPr>
          <w:p w14:paraId="3089E6B7" w14:textId="77777777" w:rsidR="00155E3C" w:rsidRPr="00B900F2" w:rsidRDefault="00155E3C" w:rsidP="00BC7863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Strati 2021</w:t>
            </w:r>
          </w:p>
          <w:p w14:paraId="76FBAD6D" w14:textId="7379FB01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0391F1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348216</w:t>
            </w:r>
          </w:p>
          <w:p w14:paraId="1A699B6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3153462</w:t>
            </w:r>
          </w:p>
        </w:tc>
        <w:tc>
          <w:tcPr>
            <w:tcW w:w="456" w:type="pct"/>
          </w:tcPr>
          <w:p w14:paraId="607AA7A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Z</w:t>
            </w:r>
            <w:r w:rsidRPr="00B900F2">
              <w:rPr>
                <w:rFonts w:ascii="Times New Roman" w:hAnsi="Times New Roman" w:cs="Times New Roman"/>
              </w:rPr>
              <w:t>UMA-1+ZUMA-9</w:t>
            </w:r>
          </w:p>
        </w:tc>
        <w:tc>
          <w:tcPr>
            <w:tcW w:w="440" w:type="pct"/>
          </w:tcPr>
          <w:p w14:paraId="5C7EECE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LBCL</w:t>
            </w:r>
          </w:p>
        </w:tc>
        <w:tc>
          <w:tcPr>
            <w:tcW w:w="433" w:type="pct"/>
          </w:tcPr>
          <w:p w14:paraId="0C53A3C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3</w:t>
            </w:r>
            <w:r w:rsidRPr="00B900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3" w:type="pct"/>
          </w:tcPr>
          <w:p w14:paraId="7FBEC9CD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5550CCB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628" w:type="pct"/>
          </w:tcPr>
          <w:p w14:paraId="17CB2D8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 xml:space="preserve">rade 3/4 of neutropenia, anemia or </w:t>
            </w:r>
            <w:r w:rsidRPr="00B900F2">
              <w:rPr>
                <w:rFonts w:ascii="Times New Roman" w:hAnsi="Times New Roman" w:cs="Times New Roman"/>
              </w:rPr>
              <w:lastRenderedPageBreak/>
              <w:t>thrombocytopenia at day 30</w:t>
            </w:r>
          </w:p>
        </w:tc>
        <w:tc>
          <w:tcPr>
            <w:tcW w:w="595" w:type="pct"/>
          </w:tcPr>
          <w:p w14:paraId="689E56B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4</w:t>
            </w:r>
            <w:r w:rsidRPr="00B900F2">
              <w:rPr>
                <w:rFonts w:ascii="Times New Roman" w:hAnsi="Times New Roman" w:cs="Times New Roman"/>
              </w:rPr>
              <w:t xml:space="preserve">8% (15/31) of patients developed PHT; </w:t>
            </w:r>
            <w:r w:rsidRPr="00B900F2">
              <w:rPr>
                <w:rFonts w:ascii="Times New Roman" w:hAnsi="Times New Roman" w:cs="Times New Roman"/>
              </w:rPr>
              <w:lastRenderedPageBreak/>
              <w:t>29% (9/31) for neutropenia,  16% (5/31) for anemia and 42% (13/42) for thrombocytopenia</w:t>
            </w:r>
          </w:p>
        </w:tc>
      </w:tr>
      <w:tr w:rsidR="00155E3C" w:rsidRPr="00B900F2" w14:paraId="1065B945" w14:textId="77777777" w:rsidTr="002411DB">
        <w:tc>
          <w:tcPr>
            <w:tcW w:w="820" w:type="pct"/>
          </w:tcPr>
          <w:p w14:paraId="3BF8DD1B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lastRenderedPageBreak/>
              <w:t>Jacobson 2022</w:t>
            </w:r>
          </w:p>
          <w:p w14:paraId="5547225C" w14:textId="299F417D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24FDFD30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3105336</w:t>
            </w:r>
          </w:p>
        </w:tc>
        <w:tc>
          <w:tcPr>
            <w:tcW w:w="456" w:type="pct"/>
          </w:tcPr>
          <w:p w14:paraId="3EE6E52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0" w:type="pct"/>
          </w:tcPr>
          <w:p w14:paraId="3AF1739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NHL</w:t>
            </w:r>
          </w:p>
        </w:tc>
        <w:tc>
          <w:tcPr>
            <w:tcW w:w="433" w:type="pct"/>
          </w:tcPr>
          <w:p w14:paraId="5BEC35B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83" w:type="pct"/>
          </w:tcPr>
          <w:p w14:paraId="0FD5300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00A05D2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628" w:type="pct"/>
          </w:tcPr>
          <w:p w14:paraId="232173A3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rade</w:t>
            </w:r>
            <w:r w:rsidRPr="00B900F2">
              <w:rPr>
                <w:rFonts w:ascii="Times New Roman" w:hAnsi="Times New Roman" w:cs="Times New Roman"/>
              </w:rPr>
              <w:t xml:space="preserve"> 3 or worse cytopenia present on or after day 30</w:t>
            </w:r>
          </w:p>
        </w:tc>
        <w:tc>
          <w:tcPr>
            <w:tcW w:w="595" w:type="pct"/>
          </w:tcPr>
          <w:p w14:paraId="555DF3FB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3</w:t>
            </w:r>
            <w:r w:rsidRPr="00B900F2">
              <w:rPr>
                <w:rFonts w:ascii="Times New Roman" w:hAnsi="Times New Roman" w:cs="Times New Roman"/>
              </w:rPr>
              <w:t>4% (50/148) of patients developed PHT</w:t>
            </w:r>
          </w:p>
        </w:tc>
      </w:tr>
      <w:tr w:rsidR="00155E3C" w:rsidRPr="00B900F2" w14:paraId="1A36AF18" w14:textId="77777777" w:rsidTr="002411DB">
        <w:tc>
          <w:tcPr>
            <w:tcW w:w="820" w:type="pct"/>
          </w:tcPr>
          <w:p w14:paraId="2981360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Kato 2022</w:t>
            </w:r>
          </w:p>
          <w:p w14:paraId="5D027997" w14:textId="5DA01015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42FF87E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JapicCTI-183914</w:t>
            </w:r>
          </w:p>
        </w:tc>
        <w:tc>
          <w:tcPr>
            <w:tcW w:w="456" w:type="pct"/>
          </w:tcPr>
          <w:p w14:paraId="600D4790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0" w:type="pct"/>
          </w:tcPr>
          <w:p w14:paraId="787F4450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LBCL</w:t>
            </w:r>
          </w:p>
        </w:tc>
        <w:tc>
          <w:tcPr>
            <w:tcW w:w="433" w:type="pct"/>
          </w:tcPr>
          <w:p w14:paraId="456CAB9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3" w:type="pct"/>
          </w:tcPr>
          <w:p w14:paraId="74FED94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6FE25F7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628" w:type="pct"/>
          </w:tcPr>
          <w:p w14:paraId="5A746C8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A</w:t>
            </w:r>
            <w:r w:rsidRPr="00B900F2">
              <w:rPr>
                <w:rFonts w:ascii="Times New Roman" w:hAnsi="Times New Roman" w:cs="Times New Roman"/>
              </w:rPr>
              <w:t xml:space="preserve">ny cytopenia with duration ≥ 30 days or any consecutive events of cytopenia with combined duration ≥ 30 days </w:t>
            </w:r>
          </w:p>
        </w:tc>
        <w:tc>
          <w:tcPr>
            <w:tcW w:w="595" w:type="pct"/>
          </w:tcPr>
          <w:p w14:paraId="3F758330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8.8% (3/16) of patients developed prolonged neutropenia, 6.3% (1/16) of patients developed prolonged anemia and 6.3% (1/16) of patients developed prolonged  thrombocytopen</w:t>
            </w:r>
            <w:r w:rsidRPr="00B900F2">
              <w:rPr>
                <w:rFonts w:ascii="Times New Roman" w:hAnsi="Times New Roman" w:cs="Times New Roman"/>
              </w:rPr>
              <w:lastRenderedPageBreak/>
              <w:t xml:space="preserve">ia  </w:t>
            </w:r>
          </w:p>
        </w:tc>
      </w:tr>
      <w:tr w:rsidR="00155E3C" w:rsidRPr="00B900F2" w14:paraId="1817A62A" w14:textId="77777777" w:rsidTr="002411DB">
        <w:tc>
          <w:tcPr>
            <w:tcW w:w="820" w:type="pct"/>
          </w:tcPr>
          <w:p w14:paraId="3EE7D95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proofErr w:type="spellStart"/>
            <w:r w:rsidRPr="00B900F2">
              <w:rPr>
                <w:rFonts w:ascii="Times New Roman" w:hAnsi="Times New Roman" w:cs="Times New Roman"/>
              </w:rPr>
              <w:lastRenderedPageBreak/>
              <w:t>Neelapu</w:t>
            </w:r>
            <w:proofErr w:type="spellEnd"/>
            <w:r w:rsidRPr="00B900F2">
              <w:rPr>
                <w:rFonts w:ascii="Times New Roman" w:hAnsi="Times New Roman" w:cs="Times New Roman"/>
              </w:rPr>
              <w:t xml:space="preserve"> 2022</w:t>
            </w:r>
          </w:p>
          <w:p w14:paraId="5F8A1CEC" w14:textId="6095CDE5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508471A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3761056</w:t>
            </w:r>
          </w:p>
        </w:tc>
        <w:tc>
          <w:tcPr>
            <w:tcW w:w="456" w:type="pct"/>
          </w:tcPr>
          <w:p w14:paraId="040937C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0" w:type="pct"/>
          </w:tcPr>
          <w:p w14:paraId="70AD05B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H</w:t>
            </w:r>
            <w:r w:rsidRPr="00B900F2">
              <w:rPr>
                <w:rFonts w:ascii="Times New Roman" w:hAnsi="Times New Roman" w:cs="Times New Roman"/>
              </w:rPr>
              <w:t>igh-risk LBCL</w:t>
            </w:r>
          </w:p>
        </w:tc>
        <w:tc>
          <w:tcPr>
            <w:tcW w:w="433" w:type="pct"/>
          </w:tcPr>
          <w:p w14:paraId="38C1EB9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3" w:type="pct"/>
          </w:tcPr>
          <w:p w14:paraId="0277E816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4D0F3A8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628" w:type="pct"/>
          </w:tcPr>
          <w:p w14:paraId="5C444EA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≥ 3 cytopenia present on or after day 30</w:t>
            </w:r>
          </w:p>
        </w:tc>
        <w:tc>
          <w:tcPr>
            <w:tcW w:w="595" w:type="pct"/>
          </w:tcPr>
          <w:p w14:paraId="4389CA03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  <w:r w:rsidRPr="00B900F2">
              <w:rPr>
                <w:rFonts w:ascii="Times New Roman" w:hAnsi="Times New Roman" w:cs="Times New Roman"/>
              </w:rPr>
              <w:t>0% (8/40) of patients developed PHT</w:t>
            </w:r>
          </w:p>
        </w:tc>
      </w:tr>
      <w:tr w:rsidR="00155E3C" w:rsidRPr="00B900F2" w14:paraId="16EA9889" w14:textId="77777777" w:rsidTr="002411DB">
        <w:tc>
          <w:tcPr>
            <w:tcW w:w="820" w:type="pct"/>
          </w:tcPr>
          <w:p w14:paraId="5E4E6143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Shah 2021</w:t>
            </w:r>
          </w:p>
          <w:p w14:paraId="7FF63688" w14:textId="6E08A2FB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2396EE8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614066</w:t>
            </w:r>
          </w:p>
        </w:tc>
        <w:tc>
          <w:tcPr>
            <w:tcW w:w="456" w:type="pct"/>
          </w:tcPr>
          <w:p w14:paraId="704972E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0" w:type="pct"/>
          </w:tcPr>
          <w:p w14:paraId="4CC9FB2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B-cell ALL</w:t>
            </w:r>
          </w:p>
        </w:tc>
        <w:tc>
          <w:tcPr>
            <w:tcW w:w="433" w:type="pct"/>
          </w:tcPr>
          <w:p w14:paraId="7BB5157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5</w:t>
            </w:r>
            <w:r w:rsidRPr="00B900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3" w:type="pct"/>
          </w:tcPr>
          <w:p w14:paraId="6D0500DE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73FF3D0E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628" w:type="pct"/>
          </w:tcPr>
          <w:p w14:paraId="21D63E6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3 or worse cytopenia were present on or after day 30</w:t>
            </w:r>
          </w:p>
        </w:tc>
        <w:tc>
          <w:tcPr>
            <w:tcW w:w="595" w:type="pct"/>
          </w:tcPr>
          <w:p w14:paraId="3324695B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3</w:t>
            </w:r>
            <w:r w:rsidRPr="00B900F2">
              <w:rPr>
                <w:rFonts w:ascii="Times New Roman" w:hAnsi="Times New Roman" w:cs="Times New Roman"/>
              </w:rPr>
              <w:t xml:space="preserve">6% (20/55) of patients developed PHT; 25% (14/55) for neutropenia, 7% (4/55) for anemia and 18% (10/55) </w:t>
            </w:r>
            <w:r w:rsidRPr="00B900F2">
              <w:rPr>
                <w:rFonts w:ascii="Times New Roman" w:hAnsi="Times New Roman" w:cs="Times New Roman" w:hint="eastAsia"/>
              </w:rPr>
              <w:t>for</w:t>
            </w:r>
            <w:r w:rsidRPr="00B900F2">
              <w:rPr>
                <w:rFonts w:ascii="Times New Roman" w:hAnsi="Times New Roman" w:cs="Times New Roman"/>
              </w:rPr>
              <w:t xml:space="preserve"> </w:t>
            </w:r>
            <w:r w:rsidRPr="00B900F2">
              <w:rPr>
                <w:rFonts w:ascii="Times New Roman" w:hAnsi="Times New Roman" w:cs="Times New Roman" w:hint="eastAsia"/>
              </w:rPr>
              <w:t>thrombocytopenia</w:t>
            </w:r>
          </w:p>
        </w:tc>
      </w:tr>
      <w:tr w:rsidR="00155E3C" w:rsidRPr="00B900F2" w14:paraId="3EB67B60" w14:textId="77777777" w:rsidTr="002411DB">
        <w:tc>
          <w:tcPr>
            <w:tcW w:w="820" w:type="pct"/>
          </w:tcPr>
          <w:p w14:paraId="40EA766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Topp 2021</w:t>
            </w:r>
          </w:p>
          <w:p w14:paraId="7DCCC420" w14:textId="5C615A63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38CEBB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348216</w:t>
            </w:r>
          </w:p>
        </w:tc>
        <w:tc>
          <w:tcPr>
            <w:tcW w:w="456" w:type="pct"/>
          </w:tcPr>
          <w:p w14:paraId="403CDC6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440" w:type="pct"/>
          </w:tcPr>
          <w:p w14:paraId="79E0F37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LBCL</w:t>
            </w:r>
          </w:p>
        </w:tc>
        <w:tc>
          <w:tcPr>
            <w:tcW w:w="433" w:type="pct"/>
          </w:tcPr>
          <w:p w14:paraId="45EA4E4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3" w:type="pct"/>
          </w:tcPr>
          <w:p w14:paraId="48CA502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14722896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628" w:type="pct"/>
          </w:tcPr>
          <w:p w14:paraId="7A8BC75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≥ 3 neutropenia, anemia or thrombocytopenia present on or after day 30</w:t>
            </w:r>
          </w:p>
        </w:tc>
        <w:tc>
          <w:tcPr>
            <w:tcW w:w="595" w:type="pct"/>
          </w:tcPr>
          <w:p w14:paraId="5F6B9EC3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39% (16/41) of patients developed PHT; 32% (13/41) for neutropenia, 7% (3/41) for anemia and 10% (4/41) for thrombocytopenia</w:t>
            </w:r>
          </w:p>
        </w:tc>
      </w:tr>
      <w:tr w:rsidR="00155E3C" w:rsidRPr="00B900F2" w14:paraId="0A5A685B" w14:textId="77777777" w:rsidTr="002411DB">
        <w:tc>
          <w:tcPr>
            <w:tcW w:w="820" w:type="pct"/>
          </w:tcPr>
          <w:p w14:paraId="79A7F83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Pan 2021</w:t>
            </w:r>
          </w:p>
          <w:p w14:paraId="342ACE60" w14:textId="1DD574B0" w:rsidR="00384A9A" w:rsidRPr="00B900F2" w:rsidRDefault="00384A9A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693BFFE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lastRenderedPageBreak/>
              <w:t>ChiCTR2000034762</w:t>
            </w:r>
          </w:p>
        </w:tc>
        <w:tc>
          <w:tcPr>
            <w:tcW w:w="456" w:type="pct"/>
          </w:tcPr>
          <w:p w14:paraId="3DD5489D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40" w:type="pct"/>
          </w:tcPr>
          <w:p w14:paraId="3A4F8700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T-ALL</w:t>
            </w:r>
          </w:p>
        </w:tc>
        <w:tc>
          <w:tcPr>
            <w:tcW w:w="433" w:type="pct"/>
          </w:tcPr>
          <w:p w14:paraId="17FAEE4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  <w:r w:rsidRPr="00B900F2">
              <w:rPr>
                <w:rFonts w:ascii="Times New Roman" w:hAnsi="Times New Roman" w:cs="Times New Roman"/>
              </w:rPr>
              <w:t>0</w:t>
            </w:r>
          </w:p>
          <w:p w14:paraId="10940D7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lastRenderedPageBreak/>
              <w:t>New donor-derived CAR-T cells (n=8), previous SCT donor-derived CAR-T cells (n=12)</w:t>
            </w:r>
          </w:p>
        </w:tc>
        <w:tc>
          <w:tcPr>
            <w:tcW w:w="483" w:type="pct"/>
          </w:tcPr>
          <w:p w14:paraId="1AD612E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C</w:t>
            </w:r>
            <w:r w:rsidRPr="00B900F2">
              <w:rPr>
                <w:rFonts w:ascii="Times New Roman" w:hAnsi="Times New Roman" w:cs="Times New Roman"/>
              </w:rPr>
              <w:t>D7</w:t>
            </w:r>
          </w:p>
          <w:p w14:paraId="21A0255A" w14:textId="77777777" w:rsidR="003C6D41" w:rsidRPr="00B900F2" w:rsidRDefault="003C6D41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lastRenderedPageBreak/>
              <w:t>(donor-derived)</w:t>
            </w:r>
          </w:p>
        </w:tc>
        <w:tc>
          <w:tcPr>
            <w:tcW w:w="491" w:type="pct"/>
          </w:tcPr>
          <w:p w14:paraId="17C5A3B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1426A243" w14:textId="77777777" w:rsidR="00155E3C" w:rsidRPr="00B900F2" w:rsidRDefault="00A37ADD" w:rsidP="00A37ADD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 xml:space="preserve">Grade 3/4 </w:t>
            </w:r>
            <w:r w:rsidRPr="00B900F2">
              <w:rPr>
                <w:rFonts w:ascii="Times New Roman" w:hAnsi="Times New Roman" w:cs="Times New Roman"/>
              </w:rPr>
              <w:lastRenderedPageBreak/>
              <w:t>neutropenia, anemia or thrombocytopenia</w:t>
            </w:r>
            <w:r w:rsidRPr="00B900F2">
              <w:rPr>
                <w:rFonts w:ascii="Times New Roman" w:hAnsi="Times New Roman" w:cs="Times New Roman" w:hint="eastAsia"/>
              </w:rPr>
              <w:t xml:space="preserve"> </w:t>
            </w:r>
            <w:r w:rsidR="00155E3C" w:rsidRPr="00B900F2">
              <w:rPr>
                <w:rFonts w:ascii="Times New Roman" w:hAnsi="Times New Roman" w:cs="Times New Roman"/>
              </w:rPr>
              <w:t>1 month</w:t>
            </w:r>
            <w:r w:rsidRPr="00B900F2">
              <w:rPr>
                <w:rFonts w:ascii="Times New Roman" w:hAnsi="Times New Roman" w:cs="Times New Roman"/>
              </w:rPr>
              <w:t xml:space="preserve"> after infusion</w:t>
            </w:r>
            <w:r w:rsidR="00155E3C" w:rsidRPr="00B900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5" w:type="pct"/>
          </w:tcPr>
          <w:p w14:paraId="292BA4B4" w14:textId="77777777" w:rsidR="00155E3C" w:rsidRPr="00B900F2" w:rsidRDefault="00EE3CA0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lastRenderedPageBreak/>
              <w:t>71% (</w:t>
            </w:r>
            <w:r w:rsidR="00155E3C" w:rsidRPr="00B900F2">
              <w:rPr>
                <w:rFonts w:ascii="Times New Roman" w:hAnsi="Times New Roman" w:cs="Times New Roman" w:hint="eastAsia"/>
              </w:rPr>
              <w:t>5</w:t>
            </w:r>
            <w:r w:rsidR="00155E3C" w:rsidRPr="00B900F2">
              <w:rPr>
                <w:rFonts w:ascii="Times New Roman" w:hAnsi="Times New Roman" w:cs="Times New Roman"/>
              </w:rPr>
              <w:t>/7</w:t>
            </w:r>
            <w:r w:rsidRPr="00B900F2">
              <w:rPr>
                <w:rFonts w:ascii="Times New Roman" w:hAnsi="Times New Roman" w:cs="Times New Roman"/>
              </w:rPr>
              <w:t>)</w:t>
            </w:r>
            <w:r w:rsidR="00155E3C" w:rsidRPr="00B900F2">
              <w:rPr>
                <w:rFonts w:ascii="Times New Roman" w:hAnsi="Times New Roman" w:cs="Times New Roman"/>
              </w:rPr>
              <w:t xml:space="preserve"> and </w:t>
            </w:r>
            <w:r w:rsidRPr="00B900F2">
              <w:rPr>
                <w:rFonts w:ascii="Times New Roman" w:hAnsi="Times New Roman" w:cs="Times New Roman"/>
              </w:rPr>
              <w:lastRenderedPageBreak/>
              <w:t>83% (</w:t>
            </w:r>
            <w:r w:rsidR="00155E3C" w:rsidRPr="00B900F2">
              <w:rPr>
                <w:rFonts w:ascii="Times New Roman" w:hAnsi="Times New Roman" w:cs="Times New Roman"/>
              </w:rPr>
              <w:t>10/12</w:t>
            </w:r>
            <w:r w:rsidRPr="00B900F2">
              <w:rPr>
                <w:rFonts w:ascii="Times New Roman" w:hAnsi="Times New Roman" w:cs="Times New Roman"/>
              </w:rPr>
              <w:t>)</w:t>
            </w:r>
            <w:r w:rsidR="00155E3C" w:rsidRPr="00B900F2">
              <w:rPr>
                <w:rFonts w:ascii="Times New Roman" w:hAnsi="Times New Roman" w:cs="Times New Roman"/>
              </w:rPr>
              <w:t xml:space="preserve"> of patients developed PHT in new and previous SCT donor-derived CAR-T cells  group, respectively</w:t>
            </w:r>
          </w:p>
        </w:tc>
      </w:tr>
      <w:tr w:rsidR="00155E3C" w:rsidRPr="00B900F2" w14:paraId="4B0F43D8" w14:textId="77777777" w:rsidTr="002411DB">
        <w:tc>
          <w:tcPr>
            <w:tcW w:w="820" w:type="pct"/>
          </w:tcPr>
          <w:p w14:paraId="4962322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lastRenderedPageBreak/>
              <w:t>Munshi 2021</w:t>
            </w:r>
          </w:p>
          <w:p w14:paraId="572B5D8F" w14:textId="20EA4CEB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5B10AC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3361748</w:t>
            </w:r>
          </w:p>
        </w:tc>
        <w:tc>
          <w:tcPr>
            <w:tcW w:w="456" w:type="pct"/>
          </w:tcPr>
          <w:p w14:paraId="63F7F166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0" w:type="pct"/>
          </w:tcPr>
          <w:p w14:paraId="39F4C63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MM</w:t>
            </w:r>
          </w:p>
        </w:tc>
        <w:tc>
          <w:tcPr>
            <w:tcW w:w="433" w:type="pct"/>
          </w:tcPr>
          <w:p w14:paraId="7E654F5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83" w:type="pct"/>
          </w:tcPr>
          <w:p w14:paraId="0FA0FC1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B</w:t>
            </w:r>
            <w:r w:rsidRPr="00B900F2">
              <w:rPr>
                <w:rFonts w:ascii="Times New Roman" w:hAnsi="Times New Roman" w:cs="Times New Roman"/>
              </w:rPr>
              <w:t>CMA</w:t>
            </w:r>
          </w:p>
        </w:tc>
        <w:tc>
          <w:tcPr>
            <w:tcW w:w="491" w:type="pct"/>
          </w:tcPr>
          <w:p w14:paraId="2DF3EF93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023A9F7E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3/4 neutropenia or thrombocytopenia 1 month after infusion</w:t>
            </w:r>
          </w:p>
        </w:tc>
        <w:tc>
          <w:tcPr>
            <w:tcW w:w="595" w:type="pct"/>
          </w:tcPr>
          <w:p w14:paraId="1E05440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 xml:space="preserve">41% </w:t>
            </w:r>
            <w:r w:rsidRPr="00B900F2">
              <w:rPr>
                <w:rFonts w:ascii="Times New Roman" w:hAnsi="Times New Roman" w:cs="Times New Roman" w:hint="eastAsia"/>
              </w:rPr>
              <w:t>(</w:t>
            </w:r>
            <w:r w:rsidRPr="00B900F2">
              <w:rPr>
                <w:rFonts w:ascii="Times New Roman" w:hAnsi="Times New Roman" w:cs="Times New Roman"/>
              </w:rPr>
              <w:t>52/128) for neutropenia and 48% (62/128) for thrombocytopenia</w:t>
            </w:r>
          </w:p>
        </w:tc>
      </w:tr>
      <w:tr w:rsidR="00155E3C" w:rsidRPr="00B900F2" w14:paraId="43E0EDBC" w14:textId="77777777" w:rsidTr="002411DB">
        <w:tc>
          <w:tcPr>
            <w:tcW w:w="820" w:type="pct"/>
          </w:tcPr>
          <w:p w14:paraId="23AA7FA6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Rodriguez-Otero 2023</w:t>
            </w:r>
          </w:p>
          <w:p w14:paraId="5EEFD666" w14:textId="5795AA10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200F1C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3651128</w:t>
            </w:r>
          </w:p>
        </w:tc>
        <w:tc>
          <w:tcPr>
            <w:tcW w:w="456" w:type="pct"/>
          </w:tcPr>
          <w:p w14:paraId="694745C3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40" w:type="pct"/>
          </w:tcPr>
          <w:p w14:paraId="6E4C431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MM</w:t>
            </w:r>
          </w:p>
        </w:tc>
        <w:tc>
          <w:tcPr>
            <w:tcW w:w="433" w:type="pct"/>
          </w:tcPr>
          <w:p w14:paraId="7EB605B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386</w:t>
            </w:r>
          </w:p>
          <w:p w14:paraId="280556C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Ide-</w:t>
            </w:r>
            <w:proofErr w:type="spellStart"/>
            <w:r w:rsidRPr="00B900F2">
              <w:rPr>
                <w:rFonts w:ascii="Times New Roman" w:hAnsi="Times New Roman" w:cs="Times New Roman"/>
              </w:rPr>
              <w:t>cel</w:t>
            </w:r>
            <w:proofErr w:type="spellEnd"/>
            <w:r w:rsidRPr="00B900F2">
              <w:rPr>
                <w:rFonts w:ascii="Times New Roman" w:hAnsi="Times New Roman" w:cs="Times New Roman"/>
              </w:rPr>
              <w:t xml:space="preserve"> (n=254</w:t>
            </w:r>
            <w:r w:rsidRPr="00B900F2">
              <w:rPr>
                <w:rFonts w:ascii="Times New Roman" w:hAnsi="Times New Roman" w:cs="Times New Roman" w:hint="eastAsia"/>
              </w:rPr>
              <w:t>,</w:t>
            </w:r>
            <w:r w:rsidRPr="00B900F2">
              <w:rPr>
                <w:rFonts w:ascii="Times New Roman" w:hAnsi="Times New Roman" w:cs="Times New Roman"/>
              </w:rPr>
              <w:t xml:space="preserve"> 225 received an </w:t>
            </w:r>
            <w:proofErr w:type="spellStart"/>
            <w:r w:rsidRPr="00B900F2">
              <w:rPr>
                <w:rFonts w:ascii="Times New Roman" w:hAnsi="Times New Roman" w:cs="Times New Roman"/>
              </w:rPr>
              <w:t>ide</w:t>
            </w:r>
            <w:proofErr w:type="spellEnd"/>
            <w:r w:rsidRPr="00B900F2">
              <w:rPr>
                <w:rFonts w:ascii="Times New Roman" w:hAnsi="Times New Roman" w:cs="Times New Roman"/>
              </w:rPr>
              <w:t>-</w:t>
            </w:r>
            <w:proofErr w:type="spellStart"/>
            <w:r w:rsidRPr="00B900F2">
              <w:rPr>
                <w:rFonts w:ascii="Times New Roman" w:hAnsi="Times New Roman" w:cs="Times New Roman"/>
              </w:rPr>
              <w:t>cel</w:t>
            </w:r>
            <w:proofErr w:type="spellEnd"/>
            <w:r w:rsidRPr="00B900F2">
              <w:rPr>
                <w:rFonts w:ascii="Times New Roman" w:hAnsi="Times New Roman" w:cs="Times New Roman"/>
              </w:rPr>
              <w:t xml:space="preserve"> infusion), standard regimen (n=132)</w:t>
            </w:r>
          </w:p>
        </w:tc>
        <w:tc>
          <w:tcPr>
            <w:tcW w:w="483" w:type="pct"/>
          </w:tcPr>
          <w:p w14:paraId="6FDE02E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B</w:t>
            </w:r>
            <w:r w:rsidRPr="00B900F2">
              <w:rPr>
                <w:rFonts w:ascii="Times New Roman" w:hAnsi="Times New Roman" w:cs="Times New Roman"/>
              </w:rPr>
              <w:t>CMA</w:t>
            </w:r>
          </w:p>
        </w:tc>
        <w:tc>
          <w:tcPr>
            <w:tcW w:w="491" w:type="pct"/>
          </w:tcPr>
          <w:p w14:paraId="33223B20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434300F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3 or 4 neutropenia or thrombocytopenia not resolved before 1 month</w:t>
            </w:r>
          </w:p>
        </w:tc>
        <w:tc>
          <w:tcPr>
            <w:tcW w:w="595" w:type="pct"/>
          </w:tcPr>
          <w:p w14:paraId="7C898C86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40%</w:t>
            </w:r>
            <w:r w:rsidRPr="00B900F2">
              <w:rPr>
                <w:rFonts w:ascii="Times New Roman" w:hAnsi="Times New Roman" w:cs="Times New Roman" w:hint="eastAsia"/>
              </w:rPr>
              <w:t xml:space="preserve"> </w:t>
            </w:r>
            <w:r w:rsidRPr="00B900F2">
              <w:rPr>
                <w:rFonts w:ascii="Times New Roman" w:hAnsi="Times New Roman" w:cs="Times New Roman"/>
              </w:rPr>
              <w:t>(89/225) of patients developed prolonged neutropenia and 37% (84/225) of patients developed prolonged thrombocytopenia</w:t>
            </w:r>
          </w:p>
        </w:tc>
      </w:tr>
      <w:tr w:rsidR="00155E3C" w:rsidRPr="00B900F2" w14:paraId="39316203" w14:textId="77777777" w:rsidTr="002411DB">
        <w:tc>
          <w:tcPr>
            <w:tcW w:w="820" w:type="pct"/>
          </w:tcPr>
          <w:p w14:paraId="270D254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lastRenderedPageBreak/>
              <w:t>Kamdar 2022</w:t>
            </w:r>
          </w:p>
          <w:p w14:paraId="3E5C08C8" w14:textId="23AA07B9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6BC9C163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3575351</w:t>
            </w:r>
          </w:p>
        </w:tc>
        <w:tc>
          <w:tcPr>
            <w:tcW w:w="456" w:type="pct"/>
          </w:tcPr>
          <w:p w14:paraId="360CDFE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40" w:type="pct"/>
          </w:tcPr>
          <w:p w14:paraId="26F6CBAE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LBCL</w:t>
            </w:r>
          </w:p>
        </w:tc>
        <w:tc>
          <w:tcPr>
            <w:tcW w:w="433" w:type="pct"/>
          </w:tcPr>
          <w:p w14:paraId="64F0AA7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84</w:t>
            </w:r>
          </w:p>
          <w:p w14:paraId="7FC8E31B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proofErr w:type="spellStart"/>
            <w:r w:rsidRPr="00B900F2">
              <w:rPr>
                <w:rFonts w:ascii="Times New Roman" w:hAnsi="Times New Roman" w:cs="Times New Roman"/>
              </w:rPr>
              <w:t>liso-cel</w:t>
            </w:r>
            <w:proofErr w:type="spellEnd"/>
            <w:r w:rsidRPr="00B900F2">
              <w:rPr>
                <w:rFonts w:ascii="Times New Roman" w:hAnsi="Times New Roman" w:cs="Times New Roman"/>
              </w:rPr>
              <w:t xml:space="preserve"> (n=92), standard of care (n-92)</w:t>
            </w:r>
          </w:p>
        </w:tc>
        <w:tc>
          <w:tcPr>
            <w:tcW w:w="483" w:type="pct"/>
          </w:tcPr>
          <w:p w14:paraId="58BD8C60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491" w:type="pct"/>
          </w:tcPr>
          <w:p w14:paraId="7ABF2B9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12F8559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 xml:space="preserve">rade 3 or worse cytopenia at 35 days after </w:t>
            </w:r>
            <w:proofErr w:type="spellStart"/>
            <w:r w:rsidRPr="00B900F2">
              <w:rPr>
                <w:rFonts w:ascii="Times New Roman" w:hAnsi="Times New Roman" w:cs="Times New Roman"/>
              </w:rPr>
              <w:t>liso-cel</w:t>
            </w:r>
            <w:proofErr w:type="spellEnd"/>
            <w:r w:rsidRPr="00B900F2">
              <w:rPr>
                <w:rFonts w:ascii="Times New Roman" w:hAnsi="Times New Roman" w:cs="Times New Roman"/>
              </w:rPr>
              <w:t xml:space="preserve"> infusion or after the start of the last chemotherapy in the standard of care cohort</w:t>
            </w:r>
          </w:p>
        </w:tc>
        <w:tc>
          <w:tcPr>
            <w:tcW w:w="595" w:type="pct"/>
          </w:tcPr>
          <w:p w14:paraId="5BF74C2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 xml:space="preserve">3% (40/92) and 3% (3/92) of patients developed PHT in </w:t>
            </w:r>
            <w:proofErr w:type="spellStart"/>
            <w:r w:rsidRPr="00B900F2">
              <w:rPr>
                <w:rFonts w:ascii="Times New Roman" w:hAnsi="Times New Roman" w:cs="Times New Roman"/>
              </w:rPr>
              <w:t>liso-cel</w:t>
            </w:r>
            <w:proofErr w:type="spellEnd"/>
            <w:r w:rsidRPr="00B900F2">
              <w:rPr>
                <w:rFonts w:ascii="Times New Roman" w:hAnsi="Times New Roman" w:cs="Times New Roman"/>
              </w:rPr>
              <w:t xml:space="preserve"> and standard of care group, respectively</w:t>
            </w:r>
          </w:p>
        </w:tc>
      </w:tr>
      <w:tr w:rsidR="00155E3C" w:rsidRPr="00B900F2" w14:paraId="2D991A59" w14:textId="77777777" w:rsidTr="002411DB">
        <w:tc>
          <w:tcPr>
            <w:tcW w:w="820" w:type="pct"/>
          </w:tcPr>
          <w:p w14:paraId="3689F1D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Benjamin 2020</w:t>
            </w:r>
          </w:p>
          <w:p w14:paraId="6510B740" w14:textId="4CF70ADD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4D52F7C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746952</w:t>
            </w:r>
          </w:p>
        </w:tc>
        <w:tc>
          <w:tcPr>
            <w:tcW w:w="456" w:type="pct"/>
          </w:tcPr>
          <w:p w14:paraId="02F86BDB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40" w:type="pct"/>
          </w:tcPr>
          <w:p w14:paraId="0F4E6CE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B-cell ALL</w:t>
            </w:r>
          </w:p>
        </w:tc>
        <w:tc>
          <w:tcPr>
            <w:tcW w:w="433" w:type="pct"/>
          </w:tcPr>
          <w:p w14:paraId="4EB3AFA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  <w:r w:rsidRPr="00B900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3" w:type="pct"/>
          </w:tcPr>
          <w:p w14:paraId="5E67A30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48E6A800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UCART19</w:t>
            </w:r>
          </w:p>
          <w:p w14:paraId="53C7DB0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allogeneic</w:t>
            </w:r>
          </w:p>
        </w:tc>
        <w:tc>
          <w:tcPr>
            <w:tcW w:w="628" w:type="pct"/>
          </w:tcPr>
          <w:p w14:paraId="352A328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4 of neutropenia or thrombocytopenia persisting beyond day 42</w:t>
            </w:r>
          </w:p>
        </w:tc>
        <w:tc>
          <w:tcPr>
            <w:tcW w:w="595" w:type="pct"/>
          </w:tcPr>
          <w:p w14:paraId="2EE1F5A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6% (4/25) of patients developed PHT</w:t>
            </w:r>
          </w:p>
        </w:tc>
      </w:tr>
      <w:tr w:rsidR="00155E3C" w:rsidRPr="00B900F2" w14:paraId="39A77D3A" w14:textId="77777777" w:rsidTr="002411DB">
        <w:tc>
          <w:tcPr>
            <w:tcW w:w="820" w:type="pct"/>
          </w:tcPr>
          <w:p w14:paraId="6594A1A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ahas 2019</w:t>
            </w:r>
          </w:p>
          <w:p w14:paraId="2A297830" w14:textId="3C68A524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13F4950B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 xml:space="preserve">Commercial </w:t>
            </w:r>
            <w:proofErr w:type="spellStart"/>
            <w:r w:rsidRPr="00B900F2">
              <w:rPr>
                <w:rFonts w:ascii="Times New Roman" w:hAnsi="Times New Roman" w:cs="Times New Roman"/>
              </w:rPr>
              <w:t>axi-cel</w:t>
            </w:r>
            <w:proofErr w:type="spellEnd"/>
          </w:p>
        </w:tc>
        <w:tc>
          <w:tcPr>
            <w:tcW w:w="456" w:type="pct"/>
          </w:tcPr>
          <w:p w14:paraId="2906850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Retrospective study</w:t>
            </w:r>
          </w:p>
        </w:tc>
        <w:tc>
          <w:tcPr>
            <w:tcW w:w="440" w:type="pct"/>
          </w:tcPr>
          <w:p w14:paraId="7A2A936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efractory aggressive B cell lymphomas</w:t>
            </w:r>
          </w:p>
        </w:tc>
        <w:tc>
          <w:tcPr>
            <w:tcW w:w="433" w:type="pct"/>
          </w:tcPr>
          <w:p w14:paraId="4E655D76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  <w:r w:rsidRPr="00B900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3" w:type="pct"/>
          </w:tcPr>
          <w:p w14:paraId="21BF54B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4421594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628" w:type="pct"/>
          </w:tcPr>
          <w:p w14:paraId="4E69E09D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A</w:t>
            </w:r>
            <w:r w:rsidRPr="00B900F2">
              <w:rPr>
                <w:rFonts w:ascii="Times New Roman" w:hAnsi="Times New Roman" w:cs="Times New Roman"/>
              </w:rPr>
              <w:t>NC&lt;0.5</w:t>
            </w:r>
            <w:r w:rsidRPr="00B900F2">
              <w:rPr>
                <w:rFonts w:ascii="Times New Roman" w:hAnsi="Times New Roman" w:cs="Times New Roman"/>
              </w:rPr>
              <w:sym w:font="Symbol" w:char="F0B4"/>
            </w:r>
            <w:r w:rsidRPr="00B900F2">
              <w:rPr>
                <w:rFonts w:ascii="Times New Roman" w:hAnsi="Times New Roman" w:cs="Times New Roman"/>
              </w:rPr>
              <w:t>10</w:t>
            </w:r>
            <w:r w:rsidRPr="00B900F2">
              <w:rPr>
                <w:rFonts w:ascii="Times New Roman" w:hAnsi="Times New Roman" w:cs="Times New Roman"/>
                <w:vertAlign w:val="superscript"/>
              </w:rPr>
              <w:t>9</w:t>
            </w:r>
            <w:r w:rsidRPr="00B900F2">
              <w:rPr>
                <w:rFonts w:ascii="Times New Roman" w:hAnsi="Times New Roman" w:cs="Times New Roman"/>
              </w:rPr>
              <w:t xml:space="preserve">/L or requiring </w:t>
            </w:r>
            <w:proofErr w:type="spellStart"/>
            <w:r w:rsidRPr="00B900F2">
              <w:rPr>
                <w:rFonts w:ascii="Times New Roman" w:hAnsi="Times New Roman" w:cs="Times New Roman"/>
              </w:rPr>
              <w:t>filgastrim</w:t>
            </w:r>
            <w:proofErr w:type="spellEnd"/>
            <w:r w:rsidRPr="00B900F2">
              <w:rPr>
                <w:rFonts w:ascii="Times New Roman" w:hAnsi="Times New Roman" w:cs="Times New Roman"/>
              </w:rPr>
              <w:t xml:space="preserve"> to maintain ANC&gt;0.5</w:t>
            </w:r>
            <w:r w:rsidRPr="00B900F2">
              <w:rPr>
                <w:rFonts w:ascii="Times New Roman" w:hAnsi="Times New Roman" w:cs="Times New Roman"/>
              </w:rPr>
              <w:sym w:font="Symbol" w:char="F0B4"/>
            </w:r>
            <w:r w:rsidRPr="00B900F2">
              <w:rPr>
                <w:rFonts w:ascii="Times New Roman" w:hAnsi="Times New Roman" w:cs="Times New Roman"/>
              </w:rPr>
              <w:t>10</w:t>
            </w:r>
            <w:r w:rsidRPr="00B900F2">
              <w:rPr>
                <w:rFonts w:ascii="Times New Roman" w:hAnsi="Times New Roman" w:cs="Times New Roman"/>
                <w:vertAlign w:val="superscript"/>
              </w:rPr>
              <w:t>9</w:t>
            </w:r>
            <w:r w:rsidRPr="00B900F2">
              <w:rPr>
                <w:rFonts w:ascii="Times New Roman" w:hAnsi="Times New Roman" w:cs="Times New Roman"/>
              </w:rPr>
              <w:t>/L after day 42</w:t>
            </w:r>
          </w:p>
        </w:tc>
        <w:tc>
          <w:tcPr>
            <w:tcW w:w="595" w:type="pct"/>
          </w:tcPr>
          <w:p w14:paraId="4EDAC43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3</w:t>
            </w:r>
            <w:r w:rsidRPr="00B900F2">
              <w:rPr>
                <w:rFonts w:ascii="Times New Roman" w:hAnsi="Times New Roman" w:cs="Times New Roman"/>
              </w:rPr>
              <w:t>8% (8/21) of patients developed PHT</w:t>
            </w:r>
          </w:p>
        </w:tc>
      </w:tr>
      <w:tr w:rsidR="00155E3C" w:rsidRPr="00B900F2" w14:paraId="1E05BF5E" w14:textId="77777777" w:rsidTr="002411DB">
        <w:tc>
          <w:tcPr>
            <w:tcW w:w="820" w:type="pct"/>
          </w:tcPr>
          <w:p w14:paraId="697BF9D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Cordeiro 2019</w:t>
            </w:r>
          </w:p>
          <w:p w14:paraId="3ACBC12E" w14:textId="15941C4A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5BEC72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1865617</w:t>
            </w:r>
          </w:p>
        </w:tc>
        <w:tc>
          <w:tcPr>
            <w:tcW w:w="456" w:type="pct"/>
          </w:tcPr>
          <w:p w14:paraId="72EBA51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440" w:type="pct"/>
          </w:tcPr>
          <w:p w14:paraId="5528855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ALL, NHL, or CLL</w:t>
            </w:r>
          </w:p>
        </w:tc>
        <w:tc>
          <w:tcPr>
            <w:tcW w:w="433" w:type="pct"/>
          </w:tcPr>
          <w:p w14:paraId="0E8F7648" w14:textId="6982226E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86</w:t>
            </w:r>
            <w:r w:rsidR="00127455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14:paraId="30B95351" w14:textId="77777777" w:rsidR="00012871" w:rsidRPr="00B900F2" w:rsidRDefault="00012871" w:rsidP="00012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50BE15E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275A2F3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49D1CF4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 xml:space="preserve">equiring RBC or platelet transfusion or growth factor support beyond 90 days after </w:t>
            </w:r>
            <w:r w:rsidRPr="00B900F2">
              <w:rPr>
                <w:rFonts w:ascii="Times New Roman" w:hAnsi="Times New Roman" w:cs="Times New Roman"/>
              </w:rPr>
              <w:lastRenderedPageBreak/>
              <w:t>CAR-T cell infusion</w:t>
            </w:r>
          </w:p>
        </w:tc>
        <w:tc>
          <w:tcPr>
            <w:tcW w:w="595" w:type="pct"/>
          </w:tcPr>
          <w:p w14:paraId="1108EA00" w14:textId="77777777" w:rsidR="00155E3C" w:rsidRPr="00B900F2" w:rsidRDefault="00155E3C" w:rsidP="00012871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1</w:t>
            </w:r>
            <w:r w:rsidRPr="00B900F2">
              <w:rPr>
                <w:rFonts w:ascii="Times New Roman" w:hAnsi="Times New Roman" w:cs="Times New Roman"/>
              </w:rPr>
              <w:t xml:space="preserve">6% (3/19) </w:t>
            </w:r>
            <w:r w:rsidR="00012871" w:rsidRPr="00B900F2">
              <w:rPr>
                <w:rFonts w:ascii="Times New Roman" w:hAnsi="Times New Roman" w:cs="Times New Roman"/>
              </w:rPr>
              <w:t xml:space="preserve">of patients </w:t>
            </w:r>
            <w:r w:rsidRPr="00B900F2">
              <w:rPr>
                <w:rFonts w:ascii="Times New Roman" w:hAnsi="Times New Roman" w:cs="Times New Roman"/>
              </w:rPr>
              <w:t xml:space="preserve">developed PHT; 10.5% (2/19) for pancytopenia requiring RBC </w:t>
            </w:r>
            <w:r w:rsidRPr="00B900F2">
              <w:rPr>
                <w:rFonts w:ascii="Times New Roman" w:hAnsi="Times New Roman" w:cs="Times New Roman"/>
              </w:rPr>
              <w:lastRenderedPageBreak/>
              <w:t>and PLT transfusion, 5.3% (1/19) for severe neutropenia receiving G-CSF</w:t>
            </w:r>
          </w:p>
        </w:tc>
      </w:tr>
      <w:tr w:rsidR="00155E3C" w:rsidRPr="00B900F2" w14:paraId="689F7F96" w14:textId="77777777" w:rsidTr="002411DB">
        <w:tc>
          <w:tcPr>
            <w:tcW w:w="820" w:type="pct"/>
          </w:tcPr>
          <w:p w14:paraId="5D8B49EB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Wang</w:t>
            </w:r>
            <w:r w:rsidRPr="00B900F2">
              <w:rPr>
                <w:rFonts w:ascii="Times New Roman" w:hAnsi="Times New Roman" w:cs="Times New Roman"/>
              </w:rPr>
              <w:t xml:space="preserve"> 2020</w:t>
            </w:r>
          </w:p>
          <w:p w14:paraId="60F871BF" w14:textId="6E0DFDEC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36309A0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601313</w:t>
            </w:r>
          </w:p>
        </w:tc>
        <w:tc>
          <w:tcPr>
            <w:tcW w:w="456" w:type="pct"/>
          </w:tcPr>
          <w:p w14:paraId="01910E9B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40" w:type="pct"/>
          </w:tcPr>
          <w:p w14:paraId="34E9F58D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MCL</w:t>
            </w:r>
          </w:p>
        </w:tc>
        <w:tc>
          <w:tcPr>
            <w:tcW w:w="433" w:type="pct"/>
          </w:tcPr>
          <w:p w14:paraId="0E7DE04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6</w:t>
            </w:r>
            <w:r w:rsidRPr="00B900F2">
              <w:rPr>
                <w:rFonts w:ascii="Times New Roman" w:hAnsi="Times New Roman" w:cs="Times New Roman"/>
              </w:rPr>
              <w:t>8</w:t>
            </w:r>
          </w:p>
          <w:p w14:paraId="0E115EF8" w14:textId="77777777" w:rsidR="006F1CE5" w:rsidRPr="00B900F2" w:rsidRDefault="006F1CE5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4B750C26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645FEAE7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-1BB</w:t>
            </w:r>
          </w:p>
        </w:tc>
        <w:tc>
          <w:tcPr>
            <w:tcW w:w="628" w:type="pct"/>
          </w:tcPr>
          <w:p w14:paraId="4EC38106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3 or higher neutropenia, anemia or thrombocytopenia more than 90 days</w:t>
            </w:r>
          </w:p>
        </w:tc>
        <w:tc>
          <w:tcPr>
            <w:tcW w:w="595" w:type="pct"/>
          </w:tcPr>
          <w:p w14:paraId="3D39AC9B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2</w:t>
            </w:r>
            <w:r w:rsidRPr="00B900F2">
              <w:rPr>
                <w:rFonts w:ascii="Times New Roman" w:hAnsi="Times New Roman" w:cs="Times New Roman"/>
              </w:rPr>
              <w:t>6% of patients developed PHT; 16% for neutropenia, 12% for anemia and 16% for thrombocytopenia</w:t>
            </w:r>
          </w:p>
        </w:tc>
      </w:tr>
      <w:tr w:rsidR="00155E3C" w:rsidRPr="00B900F2" w14:paraId="33ACF7EE" w14:textId="77777777" w:rsidTr="002411DB">
        <w:tc>
          <w:tcPr>
            <w:tcW w:w="820" w:type="pct"/>
          </w:tcPr>
          <w:p w14:paraId="49EE900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Locke 2019</w:t>
            </w:r>
          </w:p>
          <w:p w14:paraId="60195EDF" w14:textId="29D34C09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48597F8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348216</w:t>
            </w:r>
          </w:p>
        </w:tc>
        <w:tc>
          <w:tcPr>
            <w:tcW w:w="456" w:type="pct"/>
          </w:tcPr>
          <w:p w14:paraId="2C7E5B2D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440" w:type="pct"/>
          </w:tcPr>
          <w:p w14:paraId="067C8DDD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R/R LBCL</w:t>
            </w:r>
          </w:p>
        </w:tc>
        <w:tc>
          <w:tcPr>
            <w:tcW w:w="433" w:type="pct"/>
          </w:tcPr>
          <w:p w14:paraId="735B19D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483" w:type="pct"/>
          </w:tcPr>
          <w:p w14:paraId="08FA728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0B081B1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628" w:type="pct"/>
          </w:tcPr>
          <w:p w14:paraId="5103A20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 xml:space="preserve">rade 3 or worse cytopenia at 3 month or later </w:t>
            </w:r>
          </w:p>
        </w:tc>
        <w:tc>
          <w:tcPr>
            <w:tcW w:w="595" w:type="pct"/>
          </w:tcPr>
          <w:p w14:paraId="136C0FF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7% (18/108) of patients developed PHT; 11% (12/108) for neutropenia, 7% (8/108) for thrombocytopenia and 3% (3/108) for anemia</w:t>
            </w:r>
          </w:p>
        </w:tc>
      </w:tr>
      <w:tr w:rsidR="00155E3C" w:rsidRPr="00B900F2" w14:paraId="5B071024" w14:textId="77777777" w:rsidTr="002411DB">
        <w:tc>
          <w:tcPr>
            <w:tcW w:w="820" w:type="pct"/>
          </w:tcPr>
          <w:p w14:paraId="0DB03BB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Ramos 2020</w:t>
            </w:r>
          </w:p>
          <w:p w14:paraId="42313E94" w14:textId="2A18AE24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763A965E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2690545 NCT02917083</w:t>
            </w:r>
          </w:p>
        </w:tc>
        <w:tc>
          <w:tcPr>
            <w:tcW w:w="456" w:type="pct"/>
          </w:tcPr>
          <w:p w14:paraId="40A795D9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/2</w:t>
            </w:r>
          </w:p>
        </w:tc>
        <w:tc>
          <w:tcPr>
            <w:tcW w:w="440" w:type="pct"/>
          </w:tcPr>
          <w:p w14:paraId="782C8FDA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>/R HL</w:t>
            </w:r>
          </w:p>
        </w:tc>
        <w:tc>
          <w:tcPr>
            <w:tcW w:w="433" w:type="pct"/>
          </w:tcPr>
          <w:p w14:paraId="60979F3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3" w:type="pct"/>
          </w:tcPr>
          <w:p w14:paraId="33C41F74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30</w:t>
            </w:r>
          </w:p>
        </w:tc>
        <w:tc>
          <w:tcPr>
            <w:tcW w:w="491" w:type="pct"/>
          </w:tcPr>
          <w:p w14:paraId="05F7858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628" w:type="pct"/>
          </w:tcPr>
          <w:p w14:paraId="03C9499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 xml:space="preserve">Grade 3/4 neutropenia or </w:t>
            </w:r>
            <w:r w:rsidRPr="00B900F2">
              <w:rPr>
                <w:rFonts w:ascii="Times New Roman" w:hAnsi="Times New Roman" w:cs="Times New Roman"/>
              </w:rPr>
              <w:lastRenderedPageBreak/>
              <w:t>thrombocytopenia not resolved by month 3</w:t>
            </w:r>
          </w:p>
        </w:tc>
        <w:tc>
          <w:tcPr>
            <w:tcW w:w="595" w:type="pct"/>
          </w:tcPr>
          <w:p w14:paraId="5C198B6F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lastRenderedPageBreak/>
              <w:t>1</w:t>
            </w:r>
            <w:r w:rsidRPr="00B900F2">
              <w:rPr>
                <w:rFonts w:ascii="Times New Roman" w:hAnsi="Times New Roman" w:cs="Times New Roman"/>
              </w:rPr>
              <w:t xml:space="preserve">0% (4/42) of patients </w:t>
            </w:r>
            <w:r w:rsidRPr="00B900F2">
              <w:rPr>
                <w:rFonts w:ascii="Times New Roman" w:hAnsi="Times New Roman" w:cs="Times New Roman"/>
              </w:rPr>
              <w:lastRenderedPageBreak/>
              <w:t>developed PHT; 10% (4/42) for thrombocytopenia, none for neutropenia</w:t>
            </w:r>
          </w:p>
        </w:tc>
      </w:tr>
      <w:tr w:rsidR="00155E3C" w:rsidRPr="00B900F2" w14:paraId="51633952" w14:textId="77777777" w:rsidTr="002411DB">
        <w:tc>
          <w:tcPr>
            <w:tcW w:w="820" w:type="pct"/>
          </w:tcPr>
          <w:p w14:paraId="390327B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proofErr w:type="spellStart"/>
            <w:r w:rsidRPr="00B900F2">
              <w:rPr>
                <w:rFonts w:ascii="Times New Roman" w:hAnsi="Times New Roman" w:cs="Times New Roman"/>
              </w:rPr>
              <w:lastRenderedPageBreak/>
              <w:t>Juluri</w:t>
            </w:r>
            <w:proofErr w:type="spellEnd"/>
            <w:r w:rsidRPr="00B900F2">
              <w:rPr>
                <w:rFonts w:ascii="Times New Roman" w:hAnsi="Times New Roman" w:cs="Times New Roman"/>
              </w:rPr>
              <w:t xml:space="preserve"> 2022</w:t>
            </w:r>
          </w:p>
          <w:p w14:paraId="6A40D14E" w14:textId="0FDD6FC0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53AA80B1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NCT01865617</w:t>
            </w:r>
          </w:p>
        </w:tc>
        <w:tc>
          <w:tcPr>
            <w:tcW w:w="456" w:type="pct"/>
          </w:tcPr>
          <w:p w14:paraId="4F17DA98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1</w:t>
            </w:r>
            <w:r w:rsidRPr="00B900F2">
              <w:rPr>
                <w:rFonts w:ascii="Times New Roman" w:hAnsi="Times New Roman" w:cs="Times New Roman"/>
              </w:rPr>
              <w:t>/2</w:t>
            </w:r>
          </w:p>
          <w:p w14:paraId="6129E052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Retrospective study</w:t>
            </w:r>
          </w:p>
        </w:tc>
        <w:tc>
          <w:tcPr>
            <w:tcW w:w="440" w:type="pct"/>
          </w:tcPr>
          <w:p w14:paraId="1E8F813C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R</w:t>
            </w:r>
            <w:r w:rsidRPr="00B900F2">
              <w:rPr>
                <w:rFonts w:ascii="Times New Roman" w:hAnsi="Times New Roman" w:cs="Times New Roman"/>
              </w:rPr>
              <w:t xml:space="preserve">/R </w:t>
            </w:r>
            <w:r w:rsidR="00BC0898" w:rsidRPr="00B900F2">
              <w:rPr>
                <w:rFonts w:ascii="Times New Roman" w:hAnsi="Times New Roman" w:cs="Times New Roman"/>
              </w:rPr>
              <w:t>B-cell</w:t>
            </w:r>
            <w:r w:rsidR="00C1364D" w:rsidRPr="00B900F2">
              <w:rPr>
                <w:rFonts w:ascii="Times New Roman" w:hAnsi="Times New Roman" w:cs="Times New Roman"/>
              </w:rPr>
              <w:t xml:space="preserve"> malignancies (</w:t>
            </w:r>
            <w:r w:rsidRPr="00B900F2">
              <w:rPr>
                <w:rFonts w:ascii="Times New Roman" w:hAnsi="Times New Roman" w:cs="Times New Roman"/>
              </w:rPr>
              <w:t>ALL, NHL, CLL</w:t>
            </w:r>
            <w:r w:rsidR="00C1364D" w:rsidRPr="00B90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3" w:type="pct"/>
          </w:tcPr>
          <w:p w14:paraId="025D8D4D" w14:textId="406FC7ED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/>
              </w:rPr>
              <w:t>173</w:t>
            </w:r>
            <w:r w:rsidR="00127455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5A0286C8" w14:textId="77777777" w:rsidR="00542221" w:rsidRPr="00B900F2" w:rsidRDefault="00542221" w:rsidP="00EE4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</w:tcPr>
          <w:p w14:paraId="2DF98F43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19</w:t>
            </w:r>
          </w:p>
        </w:tc>
        <w:tc>
          <w:tcPr>
            <w:tcW w:w="491" w:type="pct"/>
          </w:tcPr>
          <w:p w14:paraId="59F9B755" w14:textId="77777777" w:rsidR="00155E3C" w:rsidRPr="00B900F2" w:rsidRDefault="00155E3C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C</w:t>
            </w:r>
            <w:r w:rsidRPr="00B900F2">
              <w:rPr>
                <w:rFonts w:ascii="Times New Roman" w:hAnsi="Times New Roman" w:cs="Times New Roman"/>
              </w:rPr>
              <w:t>D28+4-1BB</w:t>
            </w:r>
          </w:p>
        </w:tc>
        <w:tc>
          <w:tcPr>
            <w:tcW w:w="628" w:type="pct"/>
          </w:tcPr>
          <w:p w14:paraId="5BFB2858" w14:textId="77777777" w:rsidR="00155E3C" w:rsidRPr="00B900F2" w:rsidRDefault="00CC6825" w:rsidP="00155E3C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G</w:t>
            </w:r>
            <w:r w:rsidRPr="00B900F2">
              <w:rPr>
                <w:rFonts w:ascii="Times New Roman" w:hAnsi="Times New Roman" w:cs="Times New Roman"/>
              </w:rPr>
              <w:t>rade 3</w:t>
            </w:r>
            <w:r w:rsidR="00542221" w:rsidRPr="00B900F2">
              <w:rPr>
                <w:rFonts w:ascii="Times New Roman" w:hAnsi="Times New Roman" w:cs="Times New Roman"/>
              </w:rPr>
              <w:t xml:space="preserve"> or worse neutropenia, anemia or thrombocytopenia at day 28, 60, 90, 120, 180</w:t>
            </w:r>
          </w:p>
        </w:tc>
        <w:tc>
          <w:tcPr>
            <w:tcW w:w="595" w:type="pct"/>
          </w:tcPr>
          <w:p w14:paraId="4D47AA75" w14:textId="77777777" w:rsidR="00155E3C" w:rsidRPr="00B900F2" w:rsidRDefault="00542221" w:rsidP="00BD7979">
            <w:pPr>
              <w:rPr>
                <w:rFonts w:ascii="Times New Roman" w:hAnsi="Times New Roman" w:cs="Times New Roman"/>
              </w:rPr>
            </w:pPr>
            <w:r w:rsidRPr="00B900F2">
              <w:rPr>
                <w:rFonts w:ascii="Times New Roman" w:hAnsi="Times New Roman" w:cs="Times New Roman" w:hint="eastAsia"/>
              </w:rPr>
              <w:t>4</w:t>
            </w:r>
            <w:r w:rsidRPr="00B900F2">
              <w:rPr>
                <w:rFonts w:ascii="Times New Roman" w:hAnsi="Times New Roman" w:cs="Times New Roman"/>
              </w:rPr>
              <w:t>5.9% (72/157), 29.4% (10/34), 37.5% (</w:t>
            </w:r>
            <w:r w:rsidR="00BD7979" w:rsidRPr="00B900F2">
              <w:rPr>
                <w:rFonts w:ascii="Times New Roman" w:hAnsi="Times New Roman" w:cs="Times New Roman"/>
              </w:rPr>
              <w:t>3/8</w:t>
            </w:r>
            <w:r w:rsidRPr="00B900F2">
              <w:rPr>
                <w:rFonts w:ascii="Times New Roman" w:hAnsi="Times New Roman" w:cs="Times New Roman"/>
              </w:rPr>
              <w:t>)</w:t>
            </w:r>
            <w:r w:rsidR="00BD7979" w:rsidRPr="00B900F2">
              <w:rPr>
                <w:rFonts w:ascii="Times New Roman" w:hAnsi="Times New Roman" w:cs="Times New Roman"/>
              </w:rPr>
              <w:t>, 25% (3/8), 33.3% (3/9)</w:t>
            </w:r>
            <w:r w:rsidRPr="00B900F2">
              <w:rPr>
                <w:rFonts w:ascii="Times New Roman" w:hAnsi="Times New Roman" w:cs="Times New Roman"/>
              </w:rPr>
              <w:t xml:space="preserve"> of patients developed neutropenia at day </w:t>
            </w:r>
            <w:r w:rsidR="003E34D7" w:rsidRPr="00B900F2">
              <w:rPr>
                <w:rFonts w:ascii="Times New Roman" w:hAnsi="Times New Roman" w:cs="Times New Roman"/>
              </w:rPr>
              <w:t>2</w:t>
            </w:r>
            <w:r w:rsidRPr="00B900F2">
              <w:rPr>
                <w:rFonts w:ascii="Times New Roman" w:hAnsi="Times New Roman" w:cs="Times New Roman"/>
              </w:rPr>
              <w:t>8, 60, 90, 120, 180</w:t>
            </w:r>
            <w:r w:rsidR="00BD7979" w:rsidRPr="00B900F2">
              <w:rPr>
                <w:rFonts w:ascii="Times New Roman" w:hAnsi="Times New Roman" w:cs="Times New Roman"/>
              </w:rPr>
              <w:t xml:space="preserve">; 14.6% (23/157), 20.6% (7/34), 25% (2/8), 37.5% (3/8), 11.1% (1/9) of patients developed anemia at day </w:t>
            </w:r>
            <w:r w:rsidR="003E34D7" w:rsidRPr="00B900F2">
              <w:rPr>
                <w:rFonts w:ascii="Times New Roman" w:hAnsi="Times New Roman" w:cs="Times New Roman"/>
              </w:rPr>
              <w:t>2</w:t>
            </w:r>
            <w:r w:rsidR="00BD7979" w:rsidRPr="00B900F2">
              <w:rPr>
                <w:rFonts w:ascii="Times New Roman" w:hAnsi="Times New Roman" w:cs="Times New Roman"/>
              </w:rPr>
              <w:t xml:space="preserve">8, 60, 90, 120, 180; 33.8% (53/157), 26.4% (9/34), 50% </w:t>
            </w:r>
            <w:r w:rsidR="00BD7979" w:rsidRPr="00B900F2">
              <w:rPr>
                <w:rFonts w:ascii="Times New Roman" w:hAnsi="Times New Roman" w:cs="Times New Roman"/>
              </w:rPr>
              <w:lastRenderedPageBreak/>
              <w:t xml:space="preserve">(4/8), 50% (4/8), 33.3% (3/9) of patients developed thrombocytopenia at day </w:t>
            </w:r>
            <w:r w:rsidR="003E34D7" w:rsidRPr="00B900F2">
              <w:rPr>
                <w:rFonts w:ascii="Times New Roman" w:hAnsi="Times New Roman" w:cs="Times New Roman"/>
              </w:rPr>
              <w:t>2</w:t>
            </w:r>
            <w:r w:rsidR="00BD7979" w:rsidRPr="00B900F2">
              <w:rPr>
                <w:rFonts w:ascii="Times New Roman" w:hAnsi="Times New Roman" w:cs="Times New Roman"/>
              </w:rPr>
              <w:t>8, 60, 90, 120, 180</w:t>
            </w:r>
          </w:p>
        </w:tc>
      </w:tr>
    </w:tbl>
    <w:p w14:paraId="669AF16D" w14:textId="77777777" w:rsidR="00395E6E" w:rsidRPr="00B900F2" w:rsidRDefault="00395E6E">
      <w:pPr>
        <w:rPr>
          <w:rFonts w:ascii="Times New Roman" w:hAnsi="Times New Roman" w:cs="Times New Roman"/>
        </w:rPr>
      </w:pPr>
    </w:p>
    <w:p w14:paraId="612CDF5A" w14:textId="77777777" w:rsidR="00395E6E" w:rsidRPr="00B900F2" w:rsidRDefault="00395E6E">
      <w:pPr>
        <w:rPr>
          <w:rFonts w:ascii="Times New Roman" w:hAnsi="Times New Roman" w:cs="Times New Roman"/>
        </w:rPr>
      </w:pPr>
    </w:p>
    <w:p w14:paraId="11816A19" w14:textId="38C40B28" w:rsidR="00433B1A" w:rsidRPr="00433B1A" w:rsidRDefault="00395E6E">
      <w:pPr>
        <w:rPr>
          <w:rFonts w:ascii="Times New Roman" w:hAnsi="Times New Roman" w:cs="Times New Roman"/>
        </w:rPr>
      </w:pPr>
      <w:r w:rsidRPr="00B900F2">
        <w:rPr>
          <w:rFonts w:ascii="Times New Roman" w:hAnsi="Times New Roman" w:cs="Times New Roman"/>
        </w:rPr>
        <w:fldChar w:fldCharType="begin"/>
      </w:r>
      <w:r w:rsidRPr="00B900F2">
        <w:rPr>
          <w:rFonts w:ascii="Times New Roman" w:hAnsi="Times New Roman" w:cs="Times New Roman"/>
        </w:rPr>
        <w:instrText xml:space="preserve"> ADDIN EN.REFLIST </w:instrText>
      </w:r>
      <w:r w:rsidRPr="00B900F2">
        <w:rPr>
          <w:rFonts w:ascii="Times New Roman" w:hAnsi="Times New Roman" w:cs="Times New Roman"/>
        </w:rPr>
        <w:fldChar w:fldCharType="end"/>
      </w:r>
    </w:p>
    <w:sectPr w:rsidR="00433B1A" w:rsidRPr="00433B1A" w:rsidSect="006E49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94612C" w14:textId="77777777" w:rsidR="00D2372C" w:rsidRDefault="00D2372C" w:rsidP="00127455">
      <w:r>
        <w:separator/>
      </w:r>
    </w:p>
  </w:endnote>
  <w:endnote w:type="continuationSeparator" w:id="0">
    <w:p w14:paraId="720FEB0A" w14:textId="77777777" w:rsidR="00D2372C" w:rsidRDefault="00D2372C" w:rsidP="00127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4A999C" w14:textId="77777777" w:rsidR="00D2372C" w:rsidRDefault="00D2372C" w:rsidP="00127455">
      <w:r>
        <w:separator/>
      </w:r>
    </w:p>
  </w:footnote>
  <w:footnote w:type="continuationSeparator" w:id="0">
    <w:p w14:paraId="564FBC0B" w14:textId="77777777" w:rsidR="00D2372C" w:rsidRDefault="00D2372C" w:rsidP="0012745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Qi Liu">
    <w15:presenceInfo w15:providerId="Windows Live" w15:userId="7ff51c6cb9e691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d59r5i9992qea55555sr12vpe9zvwtzfz&quot;&gt;My EndNote Library&lt;record-ids&gt;&lt;item&gt;19&lt;/item&gt;&lt;/record-ids&gt;&lt;/item&gt;&lt;/Libraries&gt;"/>
  </w:docVars>
  <w:rsids>
    <w:rsidRoot w:val="0026113D"/>
    <w:rsid w:val="00005F2F"/>
    <w:rsid w:val="000107E9"/>
    <w:rsid w:val="00012871"/>
    <w:rsid w:val="00017D6E"/>
    <w:rsid w:val="000843AC"/>
    <w:rsid w:val="000A28C0"/>
    <w:rsid w:val="000B39FB"/>
    <w:rsid w:val="000C20B6"/>
    <w:rsid w:val="000C3E8C"/>
    <w:rsid w:val="000D2859"/>
    <w:rsid w:val="000E0ABD"/>
    <w:rsid w:val="000E1318"/>
    <w:rsid w:val="000F67DB"/>
    <w:rsid w:val="000F7BB4"/>
    <w:rsid w:val="00127455"/>
    <w:rsid w:val="00130BCD"/>
    <w:rsid w:val="00153245"/>
    <w:rsid w:val="00155E3C"/>
    <w:rsid w:val="00171961"/>
    <w:rsid w:val="001851C7"/>
    <w:rsid w:val="0019488F"/>
    <w:rsid w:val="001B361D"/>
    <w:rsid w:val="001D17EA"/>
    <w:rsid w:val="001E1D50"/>
    <w:rsid w:val="001E551A"/>
    <w:rsid w:val="001F0BA5"/>
    <w:rsid w:val="001F565D"/>
    <w:rsid w:val="001F76D5"/>
    <w:rsid w:val="00210959"/>
    <w:rsid w:val="002143CA"/>
    <w:rsid w:val="0022748D"/>
    <w:rsid w:val="002411DB"/>
    <w:rsid w:val="002447B5"/>
    <w:rsid w:val="0026113D"/>
    <w:rsid w:val="0026139E"/>
    <w:rsid w:val="00272D26"/>
    <w:rsid w:val="00273769"/>
    <w:rsid w:val="002B17B4"/>
    <w:rsid w:val="002C0EB0"/>
    <w:rsid w:val="002C25A4"/>
    <w:rsid w:val="002D7ADF"/>
    <w:rsid w:val="002F52FA"/>
    <w:rsid w:val="003002BC"/>
    <w:rsid w:val="00324716"/>
    <w:rsid w:val="00335FCF"/>
    <w:rsid w:val="00341AFA"/>
    <w:rsid w:val="00350356"/>
    <w:rsid w:val="00384A9A"/>
    <w:rsid w:val="00395E6E"/>
    <w:rsid w:val="003B536B"/>
    <w:rsid w:val="003C00D8"/>
    <w:rsid w:val="003C59FF"/>
    <w:rsid w:val="003C6D41"/>
    <w:rsid w:val="003E34D7"/>
    <w:rsid w:val="003E44D5"/>
    <w:rsid w:val="003E6209"/>
    <w:rsid w:val="003F0710"/>
    <w:rsid w:val="0042214E"/>
    <w:rsid w:val="00424636"/>
    <w:rsid w:val="00433B1A"/>
    <w:rsid w:val="0043638D"/>
    <w:rsid w:val="00437658"/>
    <w:rsid w:val="004753BA"/>
    <w:rsid w:val="00480623"/>
    <w:rsid w:val="00497814"/>
    <w:rsid w:val="004A0ED8"/>
    <w:rsid w:val="004D3B9D"/>
    <w:rsid w:val="004D3F4E"/>
    <w:rsid w:val="004E7399"/>
    <w:rsid w:val="005405B6"/>
    <w:rsid w:val="00542221"/>
    <w:rsid w:val="00542BED"/>
    <w:rsid w:val="005463DB"/>
    <w:rsid w:val="00553010"/>
    <w:rsid w:val="00584D05"/>
    <w:rsid w:val="005922E1"/>
    <w:rsid w:val="005B49F7"/>
    <w:rsid w:val="005B514F"/>
    <w:rsid w:val="005B51A4"/>
    <w:rsid w:val="005B66C3"/>
    <w:rsid w:val="005C2B09"/>
    <w:rsid w:val="0060689A"/>
    <w:rsid w:val="006124F4"/>
    <w:rsid w:val="00612FA6"/>
    <w:rsid w:val="006142E6"/>
    <w:rsid w:val="006429E4"/>
    <w:rsid w:val="006450C9"/>
    <w:rsid w:val="00647D31"/>
    <w:rsid w:val="0065493C"/>
    <w:rsid w:val="00691E8C"/>
    <w:rsid w:val="006A003F"/>
    <w:rsid w:val="006A1381"/>
    <w:rsid w:val="006B3C78"/>
    <w:rsid w:val="006D0E38"/>
    <w:rsid w:val="006E012E"/>
    <w:rsid w:val="006E49B7"/>
    <w:rsid w:val="006F1CE5"/>
    <w:rsid w:val="00710D04"/>
    <w:rsid w:val="007177B2"/>
    <w:rsid w:val="00722C11"/>
    <w:rsid w:val="00724FB3"/>
    <w:rsid w:val="00734F98"/>
    <w:rsid w:val="00766639"/>
    <w:rsid w:val="00777D30"/>
    <w:rsid w:val="007B050E"/>
    <w:rsid w:val="007B6E89"/>
    <w:rsid w:val="007C5DB9"/>
    <w:rsid w:val="007D2C09"/>
    <w:rsid w:val="007E4354"/>
    <w:rsid w:val="00826A5C"/>
    <w:rsid w:val="00830ED3"/>
    <w:rsid w:val="00842543"/>
    <w:rsid w:val="008471D4"/>
    <w:rsid w:val="008549AB"/>
    <w:rsid w:val="00864B48"/>
    <w:rsid w:val="00894A12"/>
    <w:rsid w:val="008A15A3"/>
    <w:rsid w:val="008A464E"/>
    <w:rsid w:val="008B6343"/>
    <w:rsid w:val="008B762C"/>
    <w:rsid w:val="008C268D"/>
    <w:rsid w:val="00924443"/>
    <w:rsid w:val="00953EB0"/>
    <w:rsid w:val="00977E85"/>
    <w:rsid w:val="009A3D78"/>
    <w:rsid w:val="009A74DC"/>
    <w:rsid w:val="009C341D"/>
    <w:rsid w:val="009D7940"/>
    <w:rsid w:val="00A25A24"/>
    <w:rsid w:val="00A2670D"/>
    <w:rsid w:val="00A37ADD"/>
    <w:rsid w:val="00A4081A"/>
    <w:rsid w:val="00A47FCD"/>
    <w:rsid w:val="00A5697C"/>
    <w:rsid w:val="00A57837"/>
    <w:rsid w:val="00A76E3C"/>
    <w:rsid w:val="00A918FF"/>
    <w:rsid w:val="00AA365F"/>
    <w:rsid w:val="00AB52FF"/>
    <w:rsid w:val="00AE4FD7"/>
    <w:rsid w:val="00AF1529"/>
    <w:rsid w:val="00AF792E"/>
    <w:rsid w:val="00B0222F"/>
    <w:rsid w:val="00B05264"/>
    <w:rsid w:val="00B07857"/>
    <w:rsid w:val="00B4611C"/>
    <w:rsid w:val="00B900F2"/>
    <w:rsid w:val="00B93096"/>
    <w:rsid w:val="00B97C4B"/>
    <w:rsid w:val="00BA0F4A"/>
    <w:rsid w:val="00BA683A"/>
    <w:rsid w:val="00BB3ABB"/>
    <w:rsid w:val="00BC0898"/>
    <w:rsid w:val="00BC7863"/>
    <w:rsid w:val="00BD7979"/>
    <w:rsid w:val="00C075F9"/>
    <w:rsid w:val="00C1364D"/>
    <w:rsid w:val="00C13B0F"/>
    <w:rsid w:val="00C14B29"/>
    <w:rsid w:val="00C3759E"/>
    <w:rsid w:val="00C47DEE"/>
    <w:rsid w:val="00C55F6B"/>
    <w:rsid w:val="00C57A7F"/>
    <w:rsid w:val="00CB5895"/>
    <w:rsid w:val="00CB68A0"/>
    <w:rsid w:val="00CC6825"/>
    <w:rsid w:val="00CE0CE0"/>
    <w:rsid w:val="00D06C5A"/>
    <w:rsid w:val="00D1628E"/>
    <w:rsid w:val="00D2372C"/>
    <w:rsid w:val="00D35AAD"/>
    <w:rsid w:val="00D46118"/>
    <w:rsid w:val="00DB385D"/>
    <w:rsid w:val="00DC0DEB"/>
    <w:rsid w:val="00DD11A3"/>
    <w:rsid w:val="00E20BDA"/>
    <w:rsid w:val="00E64DF1"/>
    <w:rsid w:val="00E86F40"/>
    <w:rsid w:val="00E928CD"/>
    <w:rsid w:val="00EC0512"/>
    <w:rsid w:val="00ED4400"/>
    <w:rsid w:val="00EE3CA0"/>
    <w:rsid w:val="00EE4702"/>
    <w:rsid w:val="00EF0C50"/>
    <w:rsid w:val="00F04554"/>
    <w:rsid w:val="00F153C8"/>
    <w:rsid w:val="00F161DA"/>
    <w:rsid w:val="00F3098B"/>
    <w:rsid w:val="00F6335B"/>
    <w:rsid w:val="00F9239A"/>
    <w:rsid w:val="00FB6C89"/>
    <w:rsid w:val="00FC1405"/>
    <w:rsid w:val="00FC78E9"/>
    <w:rsid w:val="00FD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E68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B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395E6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95E6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95E6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95E6E"/>
    <w:rPr>
      <w:rFonts w:ascii="等线" w:eastAsia="等线" w:hAnsi="等线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8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8E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74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4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455"/>
    <w:rPr>
      <w:sz w:val="18"/>
      <w:szCs w:val="18"/>
    </w:rPr>
  </w:style>
  <w:style w:type="paragraph" w:styleId="Revision">
    <w:name w:val="Revision"/>
    <w:hidden/>
    <w:uiPriority w:val="99"/>
    <w:semiHidden/>
    <w:rsid w:val="001274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B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395E6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95E6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95E6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95E6E"/>
    <w:rPr>
      <w:rFonts w:ascii="等线" w:eastAsia="等线" w:hAnsi="等线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8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8E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74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4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455"/>
    <w:rPr>
      <w:sz w:val="18"/>
      <w:szCs w:val="18"/>
    </w:rPr>
  </w:style>
  <w:style w:type="paragraph" w:styleId="Revision">
    <w:name w:val="Revision"/>
    <w:hidden/>
    <w:uiPriority w:val="99"/>
    <w:semiHidden/>
    <w:rsid w:val="00127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90C8E7-EC4A-4C8D-BB6D-8687136F8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51</TotalTime>
  <Pages>14</Pages>
  <Words>1530</Words>
  <Characters>8725</Characters>
  <Application>Microsoft Office Word</Application>
  <DocSecurity>0</DocSecurity>
  <Lines>72</Lines>
  <Paragraphs>20</Paragraphs>
  <ScaleCrop>false</ScaleCrop>
  <Company/>
  <LinksUpToDate>false</LinksUpToDate>
  <CharactersWithSpaces>10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</dc:creator>
  <cp:keywords/>
  <dc:description/>
  <cp:lastModifiedBy>BEST</cp:lastModifiedBy>
  <cp:revision>114</cp:revision>
  <dcterms:created xsi:type="dcterms:W3CDTF">2023-04-11T04:01:00Z</dcterms:created>
  <dcterms:modified xsi:type="dcterms:W3CDTF">2023-08-21T06:19:00Z</dcterms:modified>
</cp:coreProperties>
</file>